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97706" w:rsidRPr="00B97706" w:rsidRDefault="00B97706" w:rsidP="00B977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7706">
        <w:rPr>
          <w:rFonts w:ascii="Times New Roman" w:hAnsi="Times New Roman" w:cs="Times New Roman" w:hint="eastAsia"/>
          <w:b/>
          <w:bCs/>
          <w:i/>
          <w:iCs/>
          <w:sz w:val="24"/>
          <w:szCs w:val="24"/>
          <w:lang w:val="es-MX"/>
        </w:rPr>
        <w:t>S</w:t>
      </w:r>
      <w:r w:rsidRPr="00B97706">
        <w:rPr>
          <w:rFonts w:ascii="Times New Roman" w:hAnsi="Times New Roman" w:cs="Times New Roman"/>
          <w:b/>
          <w:bCs/>
          <w:i/>
          <w:iCs/>
          <w:sz w:val="24"/>
          <w:szCs w:val="24"/>
          <w:lang w:val="es-MX"/>
        </w:rPr>
        <w:t>upplementary Material</w:t>
      </w:r>
    </w:p>
    <w:p w:rsidR="00B97706" w:rsidRPr="0054691A" w:rsidRDefault="00B97706" w:rsidP="00B97706">
      <w:pPr>
        <w:spacing w:line="360" w:lineRule="auto"/>
        <w:rPr>
          <w:rFonts w:ascii="Times New Roman" w:hAnsi="Times New Roman" w:cs="Times New Roman"/>
        </w:rPr>
      </w:pPr>
      <w:r w:rsidRPr="0054691A">
        <w:rPr>
          <w:rFonts w:ascii="Times New Roman" w:hAnsi="Times New Roman" w:cs="Times New Roman"/>
          <w:sz w:val="24"/>
          <w:szCs w:val="24"/>
        </w:rPr>
        <w:t>Blood pressure control and treatment status at 1 year after the first health check-up in individuals with observed referral-level blood pressure</w:t>
      </w:r>
    </w:p>
    <w:p w:rsidR="00B97706" w:rsidRPr="0054691A" w:rsidRDefault="00B97706" w:rsidP="00B97706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B97706" w:rsidRPr="0054691A" w:rsidRDefault="00B97706" w:rsidP="00B977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691A">
        <w:rPr>
          <w:rFonts w:ascii="Times New Roman" w:hAnsi="Times New Roman" w:cs="Times New Roman"/>
          <w:sz w:val="24"/>
          <w:szCs w:val="24"/>
        </w:rPr>
        <w:t>Kaori Kitaoka, Ph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469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691A">
        <w:rPr>
          <w:rFonts w:ascii="Times New Roman" w:hAnsi="Times New Roman" w:cs="Times New Roman"/>
          <w:sz w:val="24"/>
          <w:szCs w:val="24"/>
        </w:rPr>
        <w:t>Hidehiro</w:t>
      </w:r>
      <w:proofErr w:type="spellEnd"/>
      <w:r w:rsidRPr="0054691A">
        <w:rPr>
          <w:rFonts w:ascii="Times New Roman" w:hAnsi="Times New Roman" w:cs="Times New Roman"/>
          <w:sz w:val="24"/>
          <w:szCs w:val="24"/>
        </w:rPr>
        <w:t xml:space="preserve"> Kaneko, M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54691A">
        <w:rPr>
          <w:rFonts w:ascii="Times New Roman" w:hAnsi="Times New Roman" w:cs="Times New Roman"/>
          <w:sz w:val="24"/>
          <w:szCs w:val="24"/>
        </w:rPr>
        <w:t xml:space="preserve"> Yuta Suzuki, Ph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54691A">
        <w:rPr>
          <w:rFonts w:ascii="Times New Roman" w:hAnsi="Times New Roman" w:cs="Times New Roman"/>
          <w:sz w:val="24"/>
          <w:szCs w:val="24"/>
        </w:rPr>
        <w:t xml:space="preserve"> Akira Okada, M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54691A">
        <w:rPr>
          <w:rFonts w:ascii="Times New Roman" w:hAnsi="Times New Roman" w:cs="Times New Roman"/>
          <w:sz w:val="24"/>
          <w:szCs w:val="24"/>
        </w:rPr>
        <w:t>Atsushi Mizuno, M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4691A">
        <w:rPr>
          <w:rFonts w:ascii="Times New Roman" w:hAnsi="Times New Roman" w:cs="Times New Roman"/>
          <w:sz w:val="24"/>
          <w:szCs w:val="24"/>
        </w:rPr>
        <w:t xml:space="preserve"> Katsuhito </w:t>
      </w:r>
      <w:proofErr w:type="spellStart"/>
      <w:r w:rsidRPr="0054691A">
        <w:rPr>
          <w:rFonts w:ascii="Times New Roman" w:hAnsi="Times New Roman" w:cs="Times New Roman"/>
          <w:sz w:val="24"/>
          <w:szCs w:val="24"/>
        </w:rPr>
        <w:t>Fujiu</w:t>
      </w:r>
      <w:proofErr w:type="spellEnd"/>
      <w:r w:rsidRPr="0054691A">
        <w:rPr>
          <w:rFonts w:ascii="Times New Roman" w:hAnsi="Times New Roman" w:cs="Times New Roman"/>
          <w:sz w:val="24"/>
          <w:szCs w:val="24"/>
        </w:rPr>
        <w:t>, M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5469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691A">
        <w:rPr>
          <w:rFonts w:ascii="Times New Roman" w:hAnsi="Times New Roman" w:cs="Times New Roman"/>
          <w:sz w:val="24"/>
          <w:szCs w:val="24"/>
        </w:rPr>
        <w:t>Norifumi</w:t>
      </w:r>
      <w:proofErr w:type="spellEnd"/>
      <w:r w:rsidRPr="0054691A">
        <w:rPr>
          <w:rFonts w:ascii="Times New Roman" w:hAnsi="Times New Roman" w:cs="Times New Roman"/>
          <w:sz w:val="24"/>
          <w:szCs w:val="24"/>
        </w:rPr>
        <w:t xml:space="preserve"> Takeda, M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691A">
        <w:rPr>
          <w:rFonts w:ascii="Times New Roman" w:hAnsi="Times New Roman" w:cs="Times New Roman"/>
          <w:sz w:val="24"/>
          <w:szCs w:val="24"/>
        </w:rPr>
        <w:t xml:space="preserve"> Hiroyuki Morita, M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691A">
        <w:rPr>
          <w:rFonts w:ascii="Times New Roman" w:hAnsi="Times New Roman" w:cs="Times New Roman"/>
          <w:sz w:val="24"/>
          <w:szCs w:val="24"/>
        </w:rPr>
        <w:t xml:space="preserve"> Tatsuhiko </w:t>
      </w:r>
      <w:proofErr w:type="spellStart"/>
      <w:r w:rsidRPr="0054691A">
        <w:rPr>
          <w:rFonts w:ascii="Times New Roman" w:hAnsi="Times New Roman" w:cs="Times New Roman"/>
          <w:sz w:val="24"/>
          <w:szCs w:val="24"/>
        </w:rPr>
        <w:t>Azegami</w:t>
      </w:r>
      <w:proofErr w:type="spellEnd"/>
      <w:r w:rsidRPr="0054691A">
        <w:rPr>
          <w:rFonts w:ascii="Times New Roman" w:hAnsi="Times New Roman" w:cs="Times New Roman"/>
          <w:sz w:val="24"/>
          <w:szCs w:val="24"/>
        </w:rPr>
        <w:t>, M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4691A">
        <w:rPr>
          <w:rFonts w:ascii="Times New Roman" w:hAnsi="Times New Roman" w:cs="Times New Roman"/>
          <w:sz w:val="24"/>
          <w:szCs w:val="24"/>
        </w:rPr>
        <w:t xml:space="preserve"> Kaori Hayashi, M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4691A">
        <w:rPr>
          <w:rFonts w:ascii="Times New Roman" w:hAnsi="Times New Roman" w:cs="Times New Roman"/>
          <w:sz w:val="24"/>
          <w:szCs w:val="24"/>
        </w:rPr>
        <w:t xml:space="preserve"> Koichi Node, M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54691A">
        <w:rPr>
          <w:rFonts w:ascii="Times New Roman" w:hAnsi="Times New Roman" w:cs="Times New Roman"/>
          <w:sz w:val="24"/>
          <w:szCs w:val="24"/>
        </w:rPr>
        <w:t xml:space="preserve"> Yuji Furui, Ph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proofErr w:type="spellStart"/>
      <w:r w:rsidRPr="0054691A">
        <w:rPr>
          <w:rFonts w:ascii="Times New Roman" w:hAnsi="Times New Roman" w:cs="Times New Roman"/>
          <w:sz w:val="24"/>
          <w:szCs w:val="24"/>
        </w:rPr>
        <w:t>Katsuyuki</w:t>
      </w:r>
      <w:proofErr w:type="spellEnd"/>
      <w:r w:rsidRPr="0054691A">
        <w:rPr>
          <w:rFonts w:ascii="Times New Roman" w:hAnsi="Times New Roman" w:cs="Times New Roman"/>
          <w:sz w:val="24"/>
          <w:szCs w:val="24"/>
        </w:rPr>
        <w:t xml:space="preserve"> Miura, M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 xml:space="preserve">1,10 </w:t>
      </w:r>
      <w:r w:rsidRPr="0054691A">
        <w:rPr>
          <w:rFonts w:ascii="Times New Roman" w:hAnsi="Times New Roman" w:cs="Times New Roman"/>
          <w:sz w:val="24"/>
          <w:szCs w:val="24"/>
        </w:rPr>
        <w:t>Hideo Yasunaga, MD,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54691A">
        <w:rPr>
          <w:rFonts w:ascii="Times New Roman" w:hAnsi="Times New Roman" w:cs="Times New Roman"/>
          <w:sz w:val="24"/>
          <w:szCs w:val="24"/>
        </w:rPr>
        <w:t xml:space="preserve"> Norihiko Takeda, MD. </w:t>
      </w:r>
      <w:r w:rsidRPr="0054691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B97706" w:rsidRPr="0054691A" w:rsidRDefault="00B97706" w:rsidP="00B977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97706" w:rsidRPr="0054691A" w:rsidRDefault="00B97706" w:rsidP="00B97706">
      <w:pPr>
        <w:pStyle w:val="a9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</w:rPr>
        <w:t>NCD Epidemiology Research Center, Shiga University of Medical Science, Otsu, Japan</w:t>
      </w:r>
    </w:p>
    <w:p w:rsidR="00B97706" w:rsidRPr="0054691A" w:rsidRDefault="00B97706" w:rsidP="00B97706">
      <w:pPr>
        <w:pStyle w:val="a9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Cardiovascular Medicine, The University of Tokyo, Tokyo, Japan</w:t>
      </w:r>
    </w:p>
    <w:p w:rsidR="00B97706" w:rsidRPr="0054691A" w:rsidRDefault="00B97706" w:rsidP="00B97706">
      <w:pPr>
        <w:pStyle w:val="a9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Advanced Cardiology, The University of Tokyo, Tokyo, Japan.</w:t>
      </w:r>
    </w:p>
    <w:p w:rsidR="00B97706" w:rsidRPr="0054691A" w:rsidRDefault="00B97706" w:rsidP="00B97706">
      <w:pPr>
        <w:pStyle w:val="a9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enter for Outcomes Research and Economic Evaluation for Health, National Institute of Public Health, Saitama, Japan. </w:t>
      </w:r>
    </w:p>
    <w:p w:rsidR="00B97706" w:rsidRPr="0054691A" w:rsidRDefault="00B97706" w:rsidP="00B97706">
      <w:pPr>
        <w:pStyle w:val="a9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Prevention of Diabetes and Lifestyle-Related Diseases, Graduate School of Medicine, The University of Tokyo, Tokyo, Japan.</w:t>
      </w:r>
    </w:p>
    <w:p w:rsidR="00B97706" w:rsidRPr="0054691A" w:rsidRDefault="00B97706" w:rsidP="00B97706">
      <w:pPr>
        <w:pStyle w:val="a9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Cardiovascular Medicine, St. Luke's International Hospital, Tokyo, Japan.</w:t>
      </w:r>
    </w:p>
    <w:p w:rsidR="00B97706" w:rsidRPr="0054691A" w:rsidRDefault="00B97706" w:rsidP="00B97706">
      <w:pPr>
        <w:pStyle w:val="a9"/>
        <w:numPr>
          <w:ilvl w:val="0"/>
          <w:numId w:val="1"/>
        </w:numPr>
        <w:spacing w:line="360" w:lineRule="auto"/>
        <w:contextualSpacing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</w:rPr>
        <w:t>Division of Nephrology, Endocrinology and Metabolism, Department of Internal Medicine, Keio University School of Medicine, Tokyo, Japan.</w:t>
      </w:r>
    </w:p>
    <w:p w:rsidR="00B97706" w:rsidRPr="0054691A" w:rsidRDefault="00B97706" w:rsidP="00B97706">
      <w:pPr>
        <w:pStyle w:val="a9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Cardiovascular Medicine, Saga University, Saga, Japan.</w:t>
      </w:r>
    </w:p>
    <w:p w:rsidR="00B97706" w:rsidRPr="0054691A" w:rsidRDefault="00B97706" w:rsidP="00B97706">
      <w:pPr>
        <w:pStyle w:val="a9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691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ealthcare Data Science Research Unit, Institute for Future Initiatives, The University of Tokyo, Tokyo, Japan</w:t>
      </w:r>
    </w:p>
    <w:p w:rsidR="00B97706" w:rsidRPr="0054691A" w:rsidRDefault="00B97706" w:rsidP="00B97706">
      <w:pPr>
        <w:pStyle w:val="a9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 w:cs="Times New Roman"/>
          <w:shd w:val="clear" w:color="auto" w:fill="FFFFFF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epartment of Public Health, Shiga University of Medical Science, Otsu, Japan</w:t>
      </w:r>
    </w:p>
    <w:p w:rsidR="00B97706" w:rsidRPr="0054691A" w:rsidRDefault="00B97706" w:rsidP="00B97706">
      <w:pPr>
        <w:pStyle w:val="a9"/>
        <w:numPr>
          <w:ilvl w:val="0"/>
          <w:numId w:val="1"/>
        </w:numPr>
        <w:spacing w:line="360" w:lineRule="auto"/>
        <w:contextualSpacing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Clinical Epidemiology and Health Economics, School of Public Health, The University of Tokyo, Tokyo, Japan.</w:t>
      </w:r>
    </w:p>
    <w:p w:rsidR="00B97706" w:rsidRPr="0054691A" w:rsidRDefault="00B97706" w:rsidP="00B9770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97706" w:rsidRPr="0054691A" w:rsidRDefault="00B97706" w:rsidP="00B9770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</w:rPr>
        <w:t>Main text: 4,1</w:t>
      </w:r>
      <w:r w:rsidR="009E7617">
        <w:rPr>
          <w:rFonts w:ascii="Times New Roman" w:hAnsi="Times New Roman" w:cs="Times New Roman"/>
          <w:color w:val="000000" w:themeColor="text1"/>
          <w:sz w:val="24"/>
          <w:szCs w:val="24"/>
        </w:rPr>
        <w:t>78</w:t>
      </w:r>
      <w:r w:rsidRPr="00546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rds; References: 39; Table: 5; Figures: 1; Supplementary materials:9</w:t>
      </w:r>
    </w:p>
    <w:p w:rsidR="00B97706" w:rsidRPr="0054691A" w:rsidRDefault="00B97706" w:rsidP="00B9770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97706" w:rsidRPr="0054691A" w:rsidRDefault="00B97706" w:rsidP="00B9770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:</w:t>
      </w:r>
    </w:p>
    <w:p w:rsidR="00B97706" w:rsidRPr="0054691A" w:rsidRDefault="00B97706" w:rsidP="00B9770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4691A">
        <w:rPr>
          <w:rFonts w:ascii="Times New Roman" w:hAnsi="Times New Roman" w:cs="Times New Roman"/>
          <w:sz w:val="24"/>
          <w:szCs w:val="24"/>
        </w:rPr>
        <w:t>Hidehiro</w:t>
      </w:r>
      <w:proofErr w:type="spellEnd"/>
      <w:r w:rsidRPr="0054691A">
        <w:rPr>
          <w:rFonts w:ascii="Times New Roman" w:hAnsi="Times New Roman" w:cs="Times New Roman"/>
          <w:sz w:val="24"/>
          <w:szCs w:val="24"/>
        </w:rPr>
        <w:t xml:space="preserve"> Kaneko</w:t>
      </w:r>
      <w:r w:rsidRPr="0054691A">
        <w:rPr>
          <w:rFonts w:ascii="Times New Roman" w:hAnsi="Times New Roman" w:cs="Times New Roman"/>
          <w:color w:val="000000" w:themeColor="text1"/>
          <w:sz w:val="24"/>
          <w:szCs w:val="24"/>
        </w:rPr>
        <w:t>, MD, PhD</w:t>
      </w:r>
    </w:p>
    <w:p w:rsidR="00B97706" w:rsidRPr="0054691A" w:rsidRDefault="00B97706" w:rsidP="00B9770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Advanced Cardiology, The University of Tokyo</w:t>
      </w:r>
    </w:p>
    <w:p w:rsidR="00B97706" w:rsidRPr="0054691A" w:rsidRDefault="00B97706" w:rsidP="00B9770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97706" w:rsidRPr="0054691A" w:rsidRDefault="00B97706" w:rsidP="00B9770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ress: </w:t>
      </w:r>
      <w:r w:rsidRPr="0054691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7-3-1, Hongo, Bunkyo-Ku, Tokyo 113-8655, Japan</w:t>
      </w:r>
    </w:p>
    <w:p w:rsidR="00B97706" w:rsidRPr="0054691A" w:rsidRDefault="00B97706" w:rsidP="00B9770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</w:rPr>
        <w:t>E-mail:</w:t>
      </w:r>
      <w:r w:rsidRPr="0054691A">
        <w:rPr>
          <w:rFonts w:ascii="Times New Roman" w:hAnsi="Times New Roman" w:cs="Times New Roman"/>
        </w:rPr>
        <w:t xml:space="preserve"> </w:t>
      </w:r>
      <w:r w:rsidRPr="0054691A">
        <w:rPr>
          <w:rFonts w:ascii="Times New Roman" w:hAnsi="Times New Roman" w:cs="Times New Roman"/>
          <w:color w:val="000000" w:themeColor="text1"/>
          <w:sz w:val="24"/>
          <w:szCs w:val="24"/>
        </w:rPr>
        <w:t>kanekohidehiro@gmail.com</w:t>
      </w:r>
    </w:p>
    <w:p w:rsidR="00B97706" w:rsidRPr="0054691A" w:rsidRDefault="00B97706" w:rsidP="00B9770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</w:rPr>
        <w:t>Tel: +81-3-3815-5411</w:t>
      </w:r>
    </w:p>
    <w:p w:rsidR="00B97706" w:rsidRDefault="00B97706" w:rsidP="00B97706">
      <w:pPr>
        <w:rPr>
          <w:rFonts w:ascii="Times New Roman" w:hAnsi="Times New Roman" w:cs="Times New Roman"/>
          <w:color w:val="000000" w:themeColor="text1"/>
          <w:szCs w:val="21"/>
        </w:rPr>
        <w:sectPr w:rsidR="00B97706" w:rsidSect="00B9770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B97706" w:rsidRPr="0054691A" w:rsidRDefault="00B97706" w:rsidP="00B97706">
      <w:pPr>
        <w:rPr>
          <w:rFonts w:ascii="Times New Roman" w:hAnsi="Times New Roman" w:cs="Times New Roman"/>
          <w:color w:val="000000" w:themeColor="text1"/>
          <w:szCs w:val="21"/>
        </w:rPr>
      </w:pPr>
      <w:r w:rsidRPr="0054691A">
        <w:rPr>
          <w:rFonts w:ascii="Times New Roman" w:hAnsi="Times New Roman" w:cs="Times New Roman"/>
          <w:color w:val="000000" w:themeColor="text1"/>
          <w:szCs w:val="21"/>
        </w:rPr>
        <w:lastRenderedPageBreak/>
        <w:t>Supplementary Table 1. Comparison of individuals with and without health check-up data at 1 year after the first check-up</w:t>
      </w:r>
    </w:p>
    <w:tbl>
      <w:tblPr>
        <w:tblStyle w:val="af6"/>
        <w:tblW w:w="13320" w:type="dxa"/>
        <w:tblLook w:val="04A0" w:firstRow="1" w:lastRow="0" w:firstColumn="1" w:lastColumn="0" w:noHBand="0" w:noVBand="1"/>
      </w:tblPr>
      <w:tblGrid>
        <w:gridCol w:w="7933"/>
        <w:gridCol w:w="2127"/>
        <w:gridCol w:w="2126"/>
        <w:gridCol w:w="1134"/>
      </w:tblGrid>
      <w:tr w:rsidR="00B97706" w:rsidRPr="0054691A" w:rsidTr="005543F3">
        <w:tc>
          <w:tcPr>
            <w:tcW w:w="7933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2127" w:type="dxa"/>
          </w:tcPr>
          <w:p w:rsidR="00B97706" w:rsidRPr="0054691A" w:rsidRDefault="00B97706" w:rsidP="005543F3">
            <w:pPr>
              <w:pStyle w:val="Web"/>
              <w:jc w:val="left"/>
              <w:rPr>
                <w:sz w:val="21"/>
                <w:szCs w:val="21"/>
              </w:rPr>
            </w:pPr>
            <w:r w:rsidRPr="0054691A">
              <w:rPr>
                <w:sz w:val="21"/>
                <w:szCs w:val="21"/>
              </w:rPr>
              <w:t xml:space="preserve">Individuals with health </w:t>
            </w:r>
            <w:r w:rsidRPr="0054691A">
              <w:rPr>
                <w:color w:val="000000" w:themeColor="text1"/>
                <w:sz w:val="21"/>
                <w:szCs w:val="21"/>
              </w:rPr>
              <w:t>check-up</w:t>
            </w:r>
            <w:r w:rsidRPr="0054691A">
              <w:rPr>
                <w:sz w:val="21"/>
                <w:szCs w:val="21"/>
              </w:rPr>
              <w:t xml:space="preserve"> data at 1 year after the first check-up </w:t>
            </w:r>
            <w:r w:rsidRPr="0054691A">
              <w:rPr>
                <w:color w:val="000000" w:themeColor="text1"/>
                <w:sz w:val="21"/>
                <w:szCs w:val="21"/>
              </w:rPr>
              <w:t>(n=63,785)</w:t>
            </w:r>
          </w:p>
        </w:tc>
        <w:tc>
          <w:tcPr>
            <w:tcW w:w="2126" w:type="dxa"/>
          </w:tcPr>
          <w:p w:rsidR="00B97706" w:rsidRPr="0054691A" w:rsidRDefault="00B97706" w:rsidP="005543F3">
            <w:pPr>
              <w:pStyle w:val="Web"/>
              <w:jc w:val="left"/>
              <w:rPr>
                <w:sz w:val="21"/>
                <w:szCs w:val="21"/>
              </w:rPr>
            </w:pPr>
            <w:r w:rsidRPr="0054691A">
              <w:rPr>
                <w:sz w:val="21"/>
                <w:szCs w:val="21"/>
              </w:rPr>
              <w:t xml:space="preserve">Individuals without health </w:t>
            </w:r>
            <w:r w:rsidRPr="0054691A">
              <w:rPr>
                <w:color w:val="000000" w:themeColor="text1"/>
                <w:sz w:val="21"/>
                <w:szCs w:val="21"/>
              </w:rPr>
              <w:t>check-up</w:t>
            </w:r>
            <w:r w:rsidRPr="0054691A">
              <w:rPr>
                <w:sz w:val="21"/>
                <w:szCs w:val="21"/>
              </w:rPr>
              <w:t xml:space="preserve"> data at 1 year after the first check-up </w:t>
            </w:r>
            <w:r w:rsidRPr="0054691A">
              <w:rPr>
                <w:color w:val="000000" w:themeColor="text1"/>
                <w:sz w:val="21"/>
                <w:szCs w:val="21"/>
              </w:rPr>
              <w:t>(n=33,175)</w:t>
            </w:r>
          </w:p>
        </w:tc>
        <w:tc>
          <w:tcPr>
            <w:tcW w:w="1134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50 (44-56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1 (44-58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, men, n (%)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48,004 (75.3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21,019 (63.4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Body mass index (</w:t>
            </w: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g/m</w:t>
            </w: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2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25.1 (22.6-28.3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25.1 (22.3-28.4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0.020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Obesity, n (%)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33,008 (51.7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6,950 (51.1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0.052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Systolic blood pressure (mmHg) 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60 (149-167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62 (152-170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iastolic blood pressure (mmHg)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03 (100-108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02 (99-108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iabetes mellitus, n (%)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5,770 (9.0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3,351 (10.1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yslipidemia, n (%)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38,654 (60.6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20,017 (60.3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0.430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Cigarette smoking, n (%)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9,917 (31.2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0,194 (30.7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0.110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Alcohol consumption, n (%) 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23,491 (36.8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1,150 (33.6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Physical inactivity, n (%)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35,523 (55.7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7,539 (52.9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Poor sleep quality, n (%) 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24,537 (38.5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2,301 (37.1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Skipping breakfast </w:t>
            </w:r>
            <w:r w:rsidRPr="0054691A">
              <w:rPr>
                <w:rFonts w:ascii="Times New Roman" w:hAnsi="Times New Roman" w:cs="Times New Roman"/>
                <w:sz w:val="24"/>
              </w:rPr>
              <w:t>≥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3 times per week, n (%) 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7,687 (27.7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9,582 (28.9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Fasting blood glucose (mg/dL)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98 (91-107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98 (91-108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0.072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Low-density lipoprotein-cholesterol (mg/dL)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32 (110-154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32 (110-156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0.002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High-density lipoprotein-cholesterol(mg/dL)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58 (48-70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9 (49-73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Triglycerides (mg/dL)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15 (78-173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11 (76-167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Visit to a physician within 3 months after undergoing a health checkup, n (%)  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34,789 (54.5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7,607 (53.1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lastRenderedPageBreak/>
              <w:t>Antihypertensive prescriptions within 3 months after undergoing a health checkup, n (%)  </w:t>
            </w:r>
          </w:p>
        </w:tc>
        <w:tc>
          <w:tcPr>
            <w:tcW w:w="212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  <w:t>10,596 (16.6)</w:t>
            </w:r>
          </w:p>
        </w:tc>
        <w:tc>
          <w:tcPr>
            <w:tcW w:w="212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,467 (16.5)</w:t>
            </w:r>
          </w:p>
        </w:tc>
        <w:tc>
          <w:tcPr>
            <w:tcW w:w="113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0.600</w:t>
            </w:r>
          </w:p>
        </w:tc>
      </w:tr>
    </w:tbl>
    <w:p w:rsidR="00B97706" w:rsidRPr="0054691A" w:rsidRDefault="00B97706" w:rsidP="00B97706">
      <w:pPr>
        <w:rPr>
          <w:rFonts w:ascii="Times New Roman" w:hAnsi="Times New Roman" w:cs="Times New Roman"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 xml:space="preserve">P values were calculated by the Mann-Whitney U test for continuous variables and chi-square tests for categorical variables. Data are expressed as median (interquartile range) or number (percentage). </w:t>
      </w:r>
      <w:r w:rsidRPr="0054691A">
        <w:rPr>
          <w:rFonts w:ascii="Times New Roman" w:hAnsi="Times New Roman" w:cs="Times New Roman"/>
          <w:szCs w:val="21"/>
        </w:rPr>
        <w:t xml:space="preserve">We obtained the medication prescriptions for hypertension (WHO-ATC codes starting with C02, C03, C04, C07, C08, or C09), dyslipidemia (WHO-ATC codes starting with C10), and hyperglycemia (WHO-ATC codes starting with A10), from the claims data after the health checkup. 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Obesity was defined as body mass index ≥25 kg/m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2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 Diabetes was defined as fasting glucose ≥126 mg/dL or use of glucose-lowering medications. Dyslipidemia was defined as low-density lipoprotein cholesterol ≥140 mg/dL, high-density lipoprotein cholesterol &lt;40 mg/dL, triglycerides ≥150 mg/dL, or use of lipid-lowering medications.</w:t>
      </w:r>
    </w:p>
    <w:p w:rsidR="00B97706" w:rsidRPr="0054691A" w:rsidRDefault="00B97706" w:rsidP="00B97706">
      <w:pPr>
        <w:rPr>
          <w:rFonts w:ascii="Times New Roman" w:hAnsi="Times New Roman" w:cs="Times New Roman"/>
          <w:szCs w:val="21"/>
        </w:rPr>
      </w:pPr>
      <w:r w:rsidRPr="0054691A">
        <w:rPr>
          <w:rFonts w:ascii="Times New Roman" w:hAnsi="Times New Roman" w:cs="Times New Roman"/>
          <w:szCs w:val="21"/>
        </w:rPr>
        <w:br w:type="page"/>
      </w:r>
    </w:p>
    <w:p w:rsidR="00B97706" w:rsidRPr="0054691A" w:rsidRDefault="00B97706" w:rsidP="00B97706">
      <w:pPr>
        <w:rPr>
          <w:rFonts w:ascii="Times New Roman" w:hAnsi="Times New Roman" w:cs="Times New Roman"/>
          <w:color w:val="000000" w:themeColor="text1"/>
          <w:szCs w:val="21"/>
        </w:rPr>
      </w:pPr>
      <w:r w:rsidRPr="0054691A">
        <w:rPr>
          <w:rFonts w:ascii="Times New Roman" w:hAnsi="Times New Roman" w:cs="Times New Roman"/>
          <w:color w:val="000000" w:themeColor="text1"/>
          <w:szCs w:val="21"/>
        </w:rPr>
        <w:lastRenderedPageBreak/>
        <w:t>Supplementary Table 2. Baseline characteristics and treatment status by blood pressure and treatment status category at the one-year follow-up</w:t>
      </w:r>
    </w:p>
    <w:tbl>
      <w:tblPr>
        <w:tblStyle w:val="af6"/>
        <w:tblW w:w="13603" w:type="dxa"/>
        <w:tblLook w:val="04A0" w:firstRow="1" w:lastRow="0" w:firstColumn="1" w:lastColumn="0" w:noHBand="0" w:noVBand="1"/>
      </w:tblPr>
      <w:tblGrid>
        <w:gridCol w:w="1978"/>
        <w:gridCol w:w="1561"/>
        <w:gridCol w:w="1676"/>
        <w:gridCol w:w="1746"/>
        <w:gridCol w:w="1746"/>
        <w:gridCol w:w="1793"/>
        <w:gridCol w:w="1746"/>
        <w:gridCol w:w="1357"/>
      </w:tblGrid>
      <w:tr w:rsidR="00B97706" w:rsidRPr="0054691A" w:rsidTr="005543F3">
        <w:tc>
          <w:tcPr>
            <w:tcW w:w="1978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1561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ollow-up BP ≥160/90 mmHg without medical visits (n=14,827)</w:t>
            </w:r>
          </w:p>
        </w:tc>
        <w:tc>
          <w:tcPr>
            <w:tcW w:w="1676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ollow-up BP &lt;160/90 mmHg without medical visits (n=</w:t>
            </w:r>
            <w:r w:rsidRPr="0054691A">
              <w:rPr>
                <w:rFonts w:ascii="Times New Roman" w:hAnsi="Times New Roman" w:cs="Times New Roman"/>
              </w:rPr>
              <w:t xml:space="preserve"> </w:t>
            </w: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0,735)</w:t>
            </w:r>
          </w:p>
        </w:tc>
        <w:tc>
          <w:tcPr>
            <w:tcW w:w="1746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ollow-up BP ≥160/90 mmHg with medical visits but without antihypertensive treatment (n=</w:t>
            </w:r>
            <w:r w:rsidRPr="0054691A">
              <w:rPr>
                <w:rFonts w:ascii="Times New Roman" w:hAnsi="Times New Roman" w:cs="Times New Roman"/>
              </w:rPr>
              <w:t xml:space="preserve"> </w:t>
            </w: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1,452)</w:t>
            </w:r>
          </w:p>
        </w:tc>
        <w:tc>
          <w:tcPr>
            <w:tcW w:w="1746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ollow-up BP &lt;160/90 mmHg with medical visits but without antihypertensive treatment (n=</w:t>
            </w:r>
            <w:r w:rsidRPr="0054691A">
              <w:rPr>
                <w:rFonts w:ascii="Times New Roman" w:hAnsi="Times New Roman" w:cs="Times New Roman"/>
              </w:rPr>
              <w:t xml:space="preserve"> </w:t>
            </w: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1,754)</w:t>
            </w:r>
          </w:p>
        </w:tc>
        <w:tc>
          <w:tcPr>
            <w:tcW w:w="1793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ollow-up BP ≥160/90 mmHg with medical visits and antihypertensive treatment (n=</w:t>
            </w:r>
            <w:r w:rsidRPr="0054691A">
              <w:rPr>
                <w:rFonts w:ascii="Times New Roman" w:hAnsi="Times New Roman" w:cs="Times New Roman"/>
              </w:rPr>
              <w:t xml:space="preserve"> </w:t>
            </w: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,651)</w:t>
            </w:r>
          </w:p>
        </w:tc>
        <w:tc>
          <w:tcPr>
            <w:tcW w:w="1746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ollow-up BP &lt;160/90 mmHg with medical visits and antihypertensive treatment (n=</w:t>
            </w:r>
            <w:r w:rsidRPr="0054691A">
              <w:rPr>
                <w:rFonts w:ascii="Times New Roman" w:hAnsi="Times New Roman" w:cs="Times New Roman"/>
              </w:rPr>
              <w:t xml:space="preserve"> </w:t>
            </w: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2,366)</w:t>
            </w:r>
          </w:p>
        </w:tc>
        <w:tc>
          <w:tcPr>
            <w:tcW w:w="1357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49 (43-55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49 (43-55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49 (44-56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0 (44-57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0 (44-56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1 (45-56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, men, n (%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1,887 (80.2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8,590 (80.0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8,049 (70.3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8,273 (70.4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,961 (74.0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9,244 (74.8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Body mass index (</w:t>
            </w: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g/m</w:t>
            </w: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2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25.4 (22.7-28.7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24.8 (22.4-27.8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25.3 (22.7-28.6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24.8 (22.3-27.9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25.8 (23.1-29.0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25.2 (22.9-28.3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Obesity, n (%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7,976 (53.8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,177 (48.2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6,086 (53.1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,670 (48.2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,534 (57.9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6,565 (53.1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Systolic BP (mmHg) 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61 (152-170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55 (146-163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60 (151-168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55 (145-163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67 (157-179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62 (152-170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iastolic BP (mmHg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04 (100-109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01 (100-104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03 (100-108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01 (99-104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07 (101-114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04 (100-109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iabetes mellitus, n (%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,229 (8.3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719 (6.7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,132 (9.9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,235 (10.5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310 (11.7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,145 (9.3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yslipidemia, n (%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9,021 (60.8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6,259 (58.3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6,909 (60.3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7,271 (61.9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,657 (62.5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7,537 (60.9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Cigarette smoking, n (%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,379 (36.3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3,891 (36.2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3,039 (26.5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2,901 (24.7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871 (32.9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3,836 (31.0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Alcohol consumption, n 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lastRenderedPageBreak/>
              <w:t>(%) 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lastRenderedPageBreak/>
              <w:t>5,717 (38.6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4,205 (39.2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3,936 (34.4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4,005 (34.1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981 (37.0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4,647 (37.6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Physical inactivity, n (%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8,178 (55.2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,840 (54.4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6,345 (55.4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6,459 (55.0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,561 (58.9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7,140 (57.7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Poor sleep quality, n (%) 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,513 (37.2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3,789 (35.3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4,547 (39.7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4,612 (39.2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,100 (41.5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4,976 (40.2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Skipping breakfast </w:t>
            </w:r>
            <w:r w:rsidRPr="0054691A">
              <w:rPr>
                <w:rFonts w:ascii="Times New Roman" w:hAnsi="Times New Roman" w:cs="Times New Roman"/>
                <w:sz w:val="24"/>
              </w:rPr>
              <w:t>≥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3 times per week, n (%) 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,004 (33.7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3,398 (31.7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2,830 (24.7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2,717 (23.1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697 (26.3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3,041 (24.6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Fasting blood glucose (mg/dL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98 (91-107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97 (90-106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98 (91-108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98 (91-107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99 (92-109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98 (91-107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Low-density lipoprotein-cholesterol (mg/dL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33 (111-156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31 (109-154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31 (110-154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31 (109-153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32 (110-155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32 (110-154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High-density lipoprotein-cholesterol(mg/dL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7 (48-69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8 (48-70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8 (48-70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9 (49-72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8 (48-70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57 (48-69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Triglycerides (mg/dL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16 (79-175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14 (77-175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13 (77-168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11 (76-171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19 (81-179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17 (80-174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Systolic BP at 1 year </w:t>
            </w:r>
            <w:r w:rsidRPr="0054691A">
              <w:rPr>
                <w:rFonts w:ascii="Times New Roman" w:hAnsi="Times New Roman" w:cs="Times New Roman"/>
                <w:szCs w:val="21"/>
              </w:rPr>
              <w:t>after the first check-up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(mmHg) 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63 (154-174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42 (134-150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62 (153-171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40 (133-149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60 (151-168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33 (124-141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B97706" w:rsidRPr="0054691A" w:rsidTr="005543F3">
        <w:tc>
          <w:tcPr>
            <w:tcW w:w="1978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iastolic BP at 1 year </w:t>
            </w:r>
            <w:r w:rsidRPr="0054691A">
              <w:rPr>
                <w:rFonts w:ascii="Times New Roman" w:hAnsi="Times New Roman" w:cs="Times New Roman"/>
                <w:szCs w:val="21"/>
              </w:rPr>
              <w:t xml:space="preserve">after the first </w:t>
            </w:r>
            <w:r w:rsidRPr="0054691A">
              <w:rPr>
                <w:rFonts w:ascii="Times New Roman" w:hAnsi="Times New Roman" w:cs="Times New Roman"/>
                <w:szCs w:val="21"/>
              </w:rPr>
              <w:lastRenderedPageBreak/>
              <w:t>check-up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(mmHg)</w:t>
            </w:r>
          </w:p>
        </w:tc>
        <w:tc>
          <w:tcPr>
            <w:tcW w:w="1561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lastRenderedPageBreak/>
              <w:t>105 (101-111)</w:t>
            </w:r>
          </w:p>
        </w:tc>
        <w:tc>
          <w:tcPr>
            <w:tcW w:w="167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92 (86-96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04 (100-110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91 (85-95)</w:t>
            </w:r>
          </w:p>
        </w:tc>
        <w:tc>
          <w:tcPr>
            <w:tcW w:w="1793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103 (100-108)</w:t>
            </w:r>
          </w:p>
        </w:tc>
        <w:tc>
          <w:tcPr>
            <w:tcW w:w="1746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85 (79-91)</w:t>
            </w:r>
          </w:p>
        </w:tc>
        <w:tc>
          <w:tcPr>
            <w:tcW w:w="1357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 w:val="22"/>
              </w:rPr>
              <w:t>&lt;0.001</w:t>
            </w:r>
          </w:p>
        </w:tc>
      </w:tr>
    </w:tbl>
    <w:p w:rsidR="00B97706" w:rsidRPr="0054691A" w:rsidRDefault="00B97706" w:rsidP="00B97706">
      <w:pPr>
        <w:rPr>
          <w:rFonts w:ascii="Times New Roman" w:hAnsi="Times New Roman" w:cs="Times New Roman"/>
          <w:bCs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 xml:space="preserve">Data are expressed as median (interquartile range) or number (percentage). P values were calculated using the Kruskal-Wallis test for continuous variables and chi-square tests for categorical variables. </w:t>
      </w:r>
      <w:r w:rsidRPr="0054691A">
        <w:rPr>
          <w:rFonts w:ascii="Times New Roman" w:hAnsi="Times New Roman" w:cs="Times New Roman"/>
          <w:szCs w:val="21"/>
        </w:rPr>
        <w:t xml:space="preserve">We obtained the medication prescriptions for hypertension (WHO-ATC codes starting with C02, C03, C04, C07, C08, or C09), dyslipidemia (WHO-ATC codes starting with C10), and hyperglycemia (WHO-ATC codes starting with A10), from the claims data after the health checkup. 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Obesity was defined as body mass index ≥25 kg/m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2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 Diabetes was defined as fasting glucose ≥126 mg/dL or use of glucose-lowering medications. Dyslipidemia was defined as low-density lipoprotein cholesterol ≥140 mg/dL, high-density lipoprotein cholesterol &lt;40 mg/dL, triglycerides ≥150 mg/dL, or use of lipid-lowering medications.</w:t>
      </w:r>
      <w:r w:rsidRPr="0054691A">
        <w:rPr>
          <w:rFonts w:ascii="Times New Roman" w:hAnsi="Times New Roman" w:cs="Times New Roman"/>
          <w:bCs/>
          <w:szCs w:val="21"/>
        </w:rPr>
        <w:t xml:space="preserve"> </w:t>
      </w:r>
    </w:p>
    <w:p w:rsidR="00B97706" w:rsidRPr="0054691A" w:rsidRDefault="00B97706" w:rsidP="00B97706">
      <w:pPr>
        <w:rPr>
          <w:rFonts w:ascii="Times New Roman" w:hAnsi="Times New Roman" w:cs="Times New Roman"/>
          <w:color w:val="000000" w:themeColor="text1"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>Abbreviations: BP, blood pressure;</w:t>
      </w:r>
      <w:r w:rsidRPr="0054691A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B97706" w:rsidRPr="0054691A" w:rsidRDefault="00B97706" w:rsidP="00B97706">
      <w:pPr>
        <w:rPr>
          <w:rFonts w:ascii="Times New Roman" w:hAnsi="Times New Roman" w:cs="Times New Roman"/>
          <w:color w:val="000000" w:themeColor="text1"/>
          <w:szCs w:val="21"/>
        </w:rPr>
      </w:pPr>
      <w:r w:rsidRPr="0054691A">
        <w:rPr>
          <w:rFonts w:ascii="Times New Roman" w:hAnsi="Times New Roman" w:cs="Times New Roman"/>
          <w:color w:val="000000" w:themeColor="text1"/>
          <w:szCs w:val="21"/>
        </w:rPr>
        <w:lastRenderedPageBreak/>
        <w:t>Supplementary Table 3. Factors associated with</w:t>
      </w:r>
      <w:r w:rsidRPr="0054691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4691A">
        <w:rPr>
          <w:rFonts w:ascii="Times New Roman" w:hAnsi="Times New Roman" w:cs="Times New Roman"/>
          <w:szCs w:val="21"/>
        </w:rPr>
        <w:t>not receiving</w:t>
      </w:r>
      <w:r w:rsidRPr="0054691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4691A">
        <w:rPr>
          <w:rFonts w:ascii="Times New Roman" w:hAnsi="Times New Roman" w:cs="Times New Roman"/>
          <w:color w:val="000000" w:themeColor="text1"/>
          <w:szCs w:val="21"/>
        </w:rPr>
        <w:t xml:space="preserve">antihypertensive medications </w:t>
      </w:r>
      <w:r w:rsidRPr="0054691A">
        <w:rPr>
          <w:rFonts w:ascii="Times New Roman" w:hAnsi="Times New Roman" w:cs="Times New Roman"/>
          <w:szCs w:val="21"/>
        </w:rPr>
        <w:t>at 1 year after the first check-up</w:t>
      </w:r>
      <w:r w:rsidRPr="0054691A">
        <w:rPr>
          <w:rFonts w:ascii="Times New Roman" w:hAnsi="Times New Roman" w:cs="Times New Roman"/>
          <w:color w:val="000000" w:themeColor="text1"/>
          <w:szCs w:val="21"/>
        </w:rPr>
        <w:t xml:space="preserve"> according to age category</w:t>
      </w:r>
    </w:p>
    <w:tbl>
      <w:tblPr>
        <w:tblStyle w:val="af6"/>
        <w:tblW w:w="11477" w:type="dxa"/>
        <w:tblLook w:val="04A0" w:firstRow="1" w:lastRow="0" w:firstColumn="1" w:lastColumn="0" w:noHBand="0" w:noVBand="1"/>
      </w:tblPr>
      <w:tblGrid>
        <w:gridCol w:w="4200"/>
        <w:gridCol w:w="2268"/>
        <w:gridCol w:w="1398"/>
        <w:gridCol w:w="2213"/>
        <w:gridCol w:w="1398"/>
      </w:tblGrid>
      <w:tr w:rsidR="00B97706" w:rsidRPr="0054691A" w:rsidTr="005543F3">
        <w:tc>
          <w:tcPr>
            <w:tcW w:w="4200" w:type="dxa"/>
            <w:vMerge w:val="restart"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66" w:type="dxa"/>
            <w:gridSpan w:val="2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Age &lt; 50 years (n=31,364)</w:t>
            </w:r>
          </w:p>
        </w:tc>
        <w:tc>
          <w:tcPr>
            <w:tcW w:w="3611" w:type="dxa"/>
            <w:gridSpan w:val="2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Age ≥ 50 years (n=32,421)</w:t>
            </w:r>
          </w:p>
        </w:tc>
      </w:tr>
      <w:tr w:rsidR="00B97706" w:rsidRPr="0054691A" w:rsidTr="005543F3">
        <w:tc>
          <w:tcPr>
            <w:tcW w:w="4200" w:type="dxa"/>
            <w:vMerge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  <w:tc>
          <w:tcPr>
            <w:tcW w:w="2213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Per 5 years lower in ag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5 (1.04-1.05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0 (0.99-1.00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39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, men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1 (0.99-1.02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377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7-1.00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143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besity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0 (0.99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788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5 (0.94-0.97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er 5 mmHg higher</w:t>
            </w:r>
            <w:r w:rsidRPr="0054691A">
              <w:rPr>
                <w:rFonts w:ascii="Times New Roman" w:hAnsi="Times New Roman" w:cs="Times New Roman"/>
                <w:szCs w:val="21"/>
              </w:rPr>
              <w:t xml:space="preserve"> in systolic blood pressur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7-0.98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7-0.98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er 5 mmHg higher</w:t>
            </w:r>
            <w:r w:rsidRPr="0054691A">
              <w:rPr>
                <w:rFonts w:ascii="Times New Roman" w:hAnsi="Times New Roman" w:cs="Times New Roman"/>
                <w:szCs w:val="21"/>
              </w:rPr>
              <w:t xml:space="preserve"> in diastolic blood pressur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5 (0.95-0.96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8 (0.97-0.98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abetes mellitus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6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265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2 (1.00-1.04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9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yslipidemia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0 (0.99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82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8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265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Cigarette smoking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1 (0.99-1.02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334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8 (0.97-1.00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12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cohol consumption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1 (1.00-1.02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190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8 (0.97-1.00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19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Physical inactivity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8-1.00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96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5-0.98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or sleep quality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8 (0.97-0.99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6-0.99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kipping breakfast </w:t>
            </w:r>
            <w:r w:rsidRPr="0054691A">
              <w:rPr>
                <w:rFonts w:ascii="Times New Roman" w:hAnsi="Times New Roman" w:cs="Times New Roman"/>
                <w:sz w:val="24"/>
              </w:rPr>
              <w:t>≥</w:t>
            </w: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 times per week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5 (1.03-1.06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5 (1.03-1.06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</w:tbl>
    <w:p w:rsidR="00B97706" w:rsidRPr="0054691A" w:rsidRDefault="00B97706" w:rsidP="00B97706">
      <w:pPr>
        <w:rPr>
          <w:rFonts w:ascii="Times New Roman" w:hAnsi="Times New Roman" w:cs="Times New Roman"/>
          <w:bCs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>P values were calculated by the Poisson regression with robust error variance</w:t>
      </w:r>
      <w:r w:rsidRPr="0054691A">
        <w:rPr>
          <w:rFonts w:ascii="Times New Roman" w:hAnsi="Times New Roman" w:cs="Times New Roman"/>
          <w:szCs w:val="21"/>
        </w:rPr>
        <w:t xml:space="preserve"> analyses</w:t>
      </w:r>
      <w:r w:rsidRPr="0054691A">
        <w:rPr>
          <w:rFonts w:ascii="Times New Roman" w:hAnsi="Times New Roman" w:cs="Times New Roman"/>
          <w:bCs/>
          <w:szCs w:val="21"/>
        </w:rPr>
        <w:t xml:space="preserve">. </w:t>
      </w:r>
      <w:r w:rsidRPr="0054691A">
        <w:rPr>
          <w:rFonts w:ascii="Times New Roman" w:hAnsi="Times New Roman" w:cs="Times New Roman"/>
          <w:szCs w:val="21"/>
        </w:rPr>
        <w:t>We obtained the medication prescriptions for hyperglycemia (WHO-ATC codes starting with A10) and dyslipidemia (WHO-ATC codes starting with C10) from the claims data after the health checkup.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Obesity was defined as body mass index ≥25 kg/m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2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. Diabetes was defined as fasting glucose ≥126 mg/dL or use of glucose-lowering medications. Dyslipidemia was defined as low-density lipoprotein cholesterol ≥140 mg/dL, high-density lipoprotein cholesterol &lt;40 mg/dL, triglycerides ≥150 mg/dL, or use of lipid-lowering medications. </w:t>
      </w:r>
      <w:r w:rsidRPr="0054691A">
        <w:rPr>
          <w:rFonts w:ascii="Times New Roman" w:hAnsi="Times New Roman" w:cs="Times New Roman"/>
          <w:bCs/>
          <w:szCs w:val="21"/>
        </w:rPr>
        <w:t>All variables are simultaneously included in the model.</w:t>
      </w:r>
    </w:p>
    <w:p w:rsidR="00B97706" w:rsidRPr="0054691A" w:rsidRDefault="00B97706" w:rsidP="00B97706">
      <w:pPr>
        <w:rPr>
          <w:rFonts w:ascii="Times New Roman" w:hAnsi="Times New Roman" w:cs="Times New Roman"/>
          <w:color w:val="000000" w:themeColor="text1"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 xml:space="preserve">Abbreviations: </w:t>
      </w:r>
      <w:r w:rsidRPr="0054691A">
        <w:rPr>
          <w:rFonts w:ascii="Times New Roman" w:hAnsi="Times New Roman" w:cs="Times New Roman"/>
          <w:szCs w:val="21"/>
        </w:rPr>
        <w:t>RR, relative risk; CI, confidence interval</w:t>
      </w:r>
    </w:p>
    <w:p w:rsidR="00B97706" w:rsidRPr="0054691A" w:rsidRDefault="00B97706" w:rsidP="00B97706">
      <w:pPr>
        <w:rPr>
          <w:rFonts w:ascii="Times New Roman" w:hAnsi="Times New Roman" w:cs="Times New Roman"/>
          <w:color w:val="000000" w:themeColor="text1"/>
          <w:szCs w:val="21"/>
        </w:rPr>
      </w:pPr>
      <w:r w:rsidRPr="0054691A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B97706" w:rsidRPr="0054691A" w:rsidRDefault="00B97706" w:rsidP="00B97706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54691A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upplementary Table 4. Factors associated with </w:t>
      </w:r>
      <w:r w:rsidRPr="0054691A">
        <w:rPr>
          <w:rFonts w:ascii="Times New Roman" w:hAnsi="Times New Roman" w:cs="Times New Roman"/>
          <w:szCs w:val="21"/>
        </w:rPr>
        <w:t>not receiving</w:t>
      </w:r>
      <w:r w:rsidRPr="0054691A">
        <w:rPr>
          <w:rFonts w:ascii="Times New Roman" w:hAnsi="Times New Roman" w:cs="Times New Roman"/>
          <w:color w:val="000000" w:themeColor="text1"/>
          <w:szCs w:val="21"/>
        </w:rPr>
        <w:t xml:space="preserve"> antihypertensive medications </w:t>
      </w:r>
      <w:r w:rsidRPr="0054691A">
        <w:rPr>
          <w:rFonts w:ascii="Times New Roman" w:hAnsi="Times New Roman" w:cs="Times New Roman"/>
          <w:szCs w:val="21"/>
        </w:rPr>
        <w:t>at 1 year after the first check-up</w:t>
      </w:r>
      <w:r w:rsidRPr="0054691A">
        <w:rPr>
          <w:rFonts w:ascii="Times New Roman" w:hAnsi="Times New Roman" w:cs="Times New Roman"/>
          <w:color w:val="000000" w:themeColor="text1"/>
          <w:szCs w:val="21"/>
        </w:rPr>
        <w:t xml:space="preserve"> according to sex</w:t>
      </w:r>
    </w:p>
    <w:tbl>
      <w:tblPr>
        <w:tblStyle w:val="af6"/>
        <w:tblW w:w="11477" w:type="dxa"/>
        <w:tblLook w:val="04A0" w:firstRow="1" w:lastRow="0" w:firstColumn="1" w:lastColumn="0" w:noHBand="0" w:noVBand="1"/>
      </w:tblPr>
      <w:tblGrid>
        <w:gridCol w:w="4272"/>
        <w:gridCol w:w="2299"/>
        <w:gridCol w:w="1398"/>
        <w:gridCol w:w="2242"/>
        <w:gridCol w:w="1266"/>
      </w:tblGrid>
      <w:tr w:rsidR="00B97706" w:rsidRPr="0054691A" w:rsidTr="005543F3">
        <w:tc>
          <w:tcPr>
            <w:tcW w:w="4272" w:type="dxa"/>
            <w:vMerge w:val="restart"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97" w:type="dxa"/>
            <w:gridSpan w:val="2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Men (n=48,004)</w:t>
            </w:r>
          </w:p>
        </w:tc>
        <w:tc>
          <w:tcPr>
            <w:tcW w:w="3508" w:type="dxa"/>
            <w:gridSpan w:val="2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Women (n=15,781)</w:t>
            </w:r>
          </w:p>
        </w:tc>
      </w:tr>
      <w:tr w:rsidR="00B97706" w:rsidRPr="0054691A" w:rsidTr="005543F3">
        <w:tc>
          <w:tcPr>
            <w:tcW w:w="4272" w:type="dxa"/>
            <w:vMerge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99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  <w:tc>
          <w:tcPr>
            <w:tcW w:w="2242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1266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B97706" w:rsidRPr="0054691A" w:rsidTr="005543F3">
        <w:tc>
          <w:tcPr>
            <w:tcW w:w="4272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Per 5 years lower in age</w:t>
            </w:r>
          </w:p>
        </w:tc>
        <w:tc>
          <w:tcPr>
            <w:tcW w:w="2299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2 (1.02-1.03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42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1 (1.01-1.02)</w:t>
            </w:r>
          </w:p>
        </w:tc>
        <w:tc>
          <w:tcPr>
            <w:tcW w:w="1266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72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besity</w:t>
            </w:r>
          </w:p>
        </w:tc>
        <w:tc>
          <w:tcPr>
            <w:tcW w:w="229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6-0.98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42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8 (0.96-1.00)</w:t>
            </w:r>
          </w:p>
        </w:tc>
        <w:tc>
          <w:tcPr>
            <w:tcW w:w="1266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70</w:t>
            </w:r>
          </w:p>
        </w:tc>
      </w:tr>
      <w:tr w:rsidR="00B97706" w:rsidRPr="0054691A" w:rsidTr="005543F3">
        <w:tc>
          <w:tcPr>
            <w:tcW w:w="4272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Per 5 mmHg higher </w:t>
            </w:r>
            <w:r w:rsidRPr="0054691A">
              <w:rPr>
                <w:rFonts w:ascii="Times New Roman" w:hAnsi="Times New Roman" w:cs="Times New Roman"/>
                <w:szCs w:val="21"/>
              </w:rPr>
              <w:t>in systolic blood pressure</w:t>
            </w:r>
          </w:p>
        </w:tc>
        <w:tc>
          <w:tcPr>
            <w:tcW w:w="229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8 (0.98-0.98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42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7-0.97)</w:t>
            </w:r>
          </w:p>
        </w:tc>
        <w:tc>
          <w:tcPr>
            <w:tcW w:w="1266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72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er 5 mmHg higher</w:t>
            </w:r>
            <w:r w:rsidRPr="0054691A">
              <w:rPr>
                <w:rFonts w:ascii="Times New Roman" w:hAnsi="Times New Roman" w:cs="Times New Roman"/>
                <w:szCs w:val="21"/>
              </w:rPr>
              <w:t xml:space="preserve"> in diastolic blood pressure</w:t>
            </w:r>
          </w:p>
        </w:tc>
        <w:tc>
          <w:tcPr>
            <w:tcW w:w="229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6 (0.96-0.96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42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7-0.98)</w:t>
            </w:r>
          </w:p>
        </w:tc>
        <w:tc>
          <w:tcPr>
            <w:tcW w:w="1266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72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abetes mellitus</w:t>
            </w:r>
          </w:p>
        </w:tc>
        <w:tc>
          <w:tcPr>
            <w:tcW w:w="229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0 (0.98-1.02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34</w:t>
            </w:r>
          </w:p>
        </w:tc>
        <w:tc>
          <w:tcPr>
            <w:tcW w:w="2242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2 (0.99-1.06)</w:t>
            </w:r>
          </w:p>
        </w:tc>
        <w:tc>
          <w:tcPr>
            <w:tcW w:w="1266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229</w:t>
            </w:r>
          </w:p>
        </w:tc>
      </w:tr>
      <w:tr w:rsidR="00B97706" w:rsidRPr="0054691A" w:rsidTr="005543F3">
        <w:tc>
          <w:tcPr>
            <w:tcW w:w="4272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yslipidemia</w:t>
            </w:r>
          </w:p>
        </w:tc>
        <w:tc>
          <w:tcPr>
            <w:tcW w:w="229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8-1.00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135</w:t>
            </w:r>
          </w:p>
        </w:tc>
        <w:tc>
          <w:tcPr>
            <w:tcW w:w="2242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1 (0.99-1.03)</w:t>
            </w:r>
          </w:p>
        </w:tc>
        <w:tc>
          <w:tcPr>
            <w:tcW w:w="1266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218</w:t>
            </w:r>
          </w:p>
        </w:tc>
      </w:tr>
      <w:tr w:rsidR="00B97706" w:rsidRPr="0054691A" w:rsidTr="005543F3">
        <w:tc>
          <w:tcPr>
            <w:tcW w:w="4272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Cigarette smoking</w:t>
            </w:r>
          </w:p>
        </w:tc>
        <w:tc>
          <w:tcPr>
            <w:tcW w:w="229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8-1.00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74</w:t>
            </w:r>
          </w:p>
        </w:tc>
        <w:tc>
          <w:tcPr>
            <w:tcW w:w="2242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0 (0.97-1.03)</w:t>
            </w:r>
          </w:p>
        </w:tc>
        <w:tc>
          <w:tcPr>
            <w:tcW w:w="1266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894</w:t>
            </w:r>
          </w:p>
        </w:tc>
      </w:tr>
      <w:tr w:rsidR="00B97706" w:rsidRPr="0054691A" w:rsidTr="005543F3">
        <w:tc>
          <w:tcPr>
            <w:tcW w:w="4272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cohol consumption </w:t>
            </w:r>
          </w:p>
        </w:tc>
        <w:tc>
          <w:tcPr>
            <w:tcW w:w="229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8-1.00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216</w:t>
            </w:r>
          </w:p>
        </w:tc>
        <w:tc>
          <w:tcPr>
            <w:tcW w:w="2242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6-1.01)</w:t>
            </w:r>
          </w:p>
        </w:tc>
        <w:tc>
          <w:tcPr>
            <w:tcW w:w="1266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279</w:t>
            </w:r>
          </w:p>
        </w:tc>
      </w:tr>
      <w:tr w:rsidR="00B97706" w:rsidRPr="0054691A" w:rsidTr="005543F3">
        <w:tc>
          <w:tcPr>
            <w:tcW w:w="4272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Physical inactivity</w:t>
            </w:r>
          </w:p>
        </w:tc>
        <w:tc>
          <w:tcPr>
            <w:tcW w:w="229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6-0.98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42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8 (0.97-1.00)</w:t>
            </w:r>
          </w:p>
        </w:tc>
        <w:tc>
          <w:tcPr>
            <w:tcW w:w="1266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58</w:t>
            </w:r>
          </w:p>
        </w:tc>
      </w:tr>
      <w:tr w:rsidR="00B97706" w:rsidRPr="0054691A" w:rsidTr="005543F3">
        <w:tc>
          <w:tcPr>
            <w:tcW w:w="4272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or sleep quality </w:t>
            </w:r>
          </w:p>
        </w:tc>
        <w:tc>
          <w:tcPr>
            <w:tcW w:w="229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6-0.98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42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5-0.99)</w:t>
            </w:r>
          </w:p>
        </w:tc>
        <w:tc>
          <w:tcPr>
            <w:tcW w:w="1266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02</w:t>
            </w:r>
          </w:p>
        </w:tc>
      </w:tr>
      <w:tr w:rsidR="00B97706" w:rsidRPr="0054691A" w:rsidTr="005543F3">
        <w:tc>
          <w:tcPr>
            <w:tcW w:w="4272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kipping breakfast </w:t>
            </w:r>
            <w:r w:rsidRPr="0054691A">
              <w:rPr>
                <w:rFonts w:ascii="Times New Roman" w:hAnsi="Times New Roman" w:cs="Times New Roman"/>
                <w:sz w:val="24"/>
              </w:rPr>
              <w:t>≥</w:t>
            </w: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 times per week</w:t>
            </w:r>
          </w:p>
        </w:tc>
        <w:tc>
          <w:tcPr>
            <w:tcW w:w="229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5 (1.04-1.06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42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5 (1.03-1.07)</w:t>
            </w:r>
          </w:p>
        </w:tc>
        <w:tc>
          <w:tcPr>
            <w:tcW w:w="1266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&lt;0.001</w:t>
            </w:r>
          </w:p>
        </w:tc>
      </w:tr>
    </w:tbl>
    <w:p w:rsidR="00B97706" w:rsidRPr="0054691A" w:rsidRDefault="00B97706" w:rsidP="00B97706">
      <w:pPr>
        <w:rPr>
          <w:rFonts w:ascii="Times New Roman" w:hAnsi="Times New Roman" w:cs="Times New Roman"/>
          <w:bCs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>P values were calculated by the Poisson regression with robust error variance</w:t>
      </w:r>
      <w:r w:rsidRPr="0054691A">
        <w:rPr>
          <w:rFonts w:ascii="Times New Roman" w:hAnsi="Times New Roman" w:cs="Times New Roman"/>
          <w:szCs w:val="21"/>
        </w:rPr>
        <w:t xml:space="preserve"> analyses</w:t>
      </w:r>
      <w:r w:rsidRPr="0054691A">
        <w:rPr>
          <w:rFonts w:ascii="Times New Roman" w:hAnsi="Times New Roman" w:cs="Times New Roman"/>
          <w:bCs/>
          <w:szCs w:val="21"/>
        </w:rPr>
        <w:t xml:space="preserve">. </w:t>
      </w:r>
      <w:r w:rsidRPr="0054691A">
        <w:rPr>
          <w:rFonts w:ascii="Times New Roman" w:hAnsi="Times New Roman" w:cs="Times New Roman"/>
          <w:szCs w:val="21"/>
        </w:rPr>
        <w:t>We obtained the medication prescriptions for hyperglycemia (WHO-ATC codes starting with A10) and dyslipidemia (WHO-ATC codes starting with C10) from the claims data after the health checkup.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Obesity was defined as body mass index ≥25 kg/m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2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 Diabetes was defined as fasting glucose ≥126 mg/dL or use of glucose-lowering medications. Dyslipidemia was defined as low-density lipoprotein cholesterol ≥140 mg/dL, high-density lipoprotein cholesterol &lt;40 mg/dL, triglycerides ≥150 mg/dL, or use of lipid-lowering medications.</w:t>
      </w:r>
      <w:r w:rsidRPr="0054691A">
        <w:rPr>
          <w:rFonts w:ascii="Times New Roman" w:hAnsi="Times New Roman" w:cs="Times New Roman"/>
          <w:bCs/>
          <w:szCs w:val="21"/>
        </w:rPr>
        <w:t xml:space="preserve"> All variables are simultaneously included in the model.</w:t>
      </w:r>
    </w:p>
    <w:p w:rsidR="00B97706" w:rsidRPr="0054691A" w:rsidRDefault="00B97706" w:rsidP="00B97706">
      <w:pPr>
        <w:rPr>
          <w:rFonts w:ascii="Times New Roman" w:hAnsi="Times New Roman" w:cs="Times New Roman"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 xml:space="preserve">Abbreviations: </w:t>
      </w:r>
      <w:r w:rsidRPr="0054691A">
        <w:rPr>
          <w:rFonts w:ascii="Times New Roman" w:hAnsi="Times New Roman" w:cs="Times New Roman"/>
          <w:szCs w:val="21"/>
        </w:rPr>
        <w:t>RR, relative risk; CI, confidence interval</w:t>
      </w:r>
      <w:r w:rsidRPr="0054691A">
        <w:rPr>
          <w:rFonts w:ascii="Times New Roman" w:hAnsi="Times New Roman" w:cs="Times New Roman"/>
          <w:szCs w:val="21"/>
        </w:rPr>
        <w:br w:type="page"/>
      </w:r>
    </w:p>
    <w:p w:rsidR="00B97706" w:rsidRPr="0054691A" w:rsidRDefault="00B97706" w:rsidP="00B97706">
      <w:pPr>
        <w:rPr>
          <w:rFonts w:ascii="Times New Roman" w:hAnsi="Times New Roman" w:cs="Times New Roman"/>
          <w:color w:val="000000" w:themeColor="text1"/>
          <w:szCs w:val="21"/>
        </w:rPr>
      </w:pPr>
      <w:r w:rsidRPr="0054691A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upplementary Table 5. Factors associated with having grade II or </w:t>
      </w:r>
      <w:r w:rsidRPr="0054691A">
        <w:rPr>
          <w:rFonts w:ascii="Times New Roman" w:hAnsi="Times New Roman" w:cs="Times New Roman"/>
          <w:szCs w:val="21"/>
        </w:rPr>
        <w:t>severer</w:t>
      </w:r>
      <w:r w:rsidRPr="0054691A">
        <w:rPr>
          <w:rFonts w:ascii="Times New Roman" w:hAnsi="Times New Roman" w:cs="Times New Roman"/>
          <w:color w:val="000000" w:themeColor="text1"/>
          <w:szCs w:val="21"/>
        </w:rPr>
        <w:t xml:space="preserve"> hypertension </w:t>
      </w:r>
      <w:r w:rsidRPr="0054691A">
        <w:rPr>
          <w:rFonts w:ascii="Times New Roman" w:hAnsi="Times New Roman" w:cs="Times New Roman"/>
          <w:szCs w:val="21"/>
        </w:rPr>
        <w:t>at 1 year after the first check-up</w:t>
      </w:r>
      <w:r w:rsidRPr="0054691A">
        <w:rPr>
          <w:rFonts w:ascii="Times New Roman" w:hAnsi="Times New Roman" w:cs="Times New Roman"/>
          <w:color w:val="000000" w:themeColor="text1"/>
          <w:szCs w:val="21"/>
        </w:rPr>
        <w:t xml:space="preserve"> according to </w:t>
      </w:r>
      <w:r w:rsidRPr="0054691A">
        <w:rPr>
          <w:rFonts w:ascii="Times New Roman" w:hAnsi="Times New Roman" w:cs="Times New Roman"/>
          <w:szCs w:val="21"/>
        </w:rPr>
        <w:t>BMI category at the baseline</w:t>
      </w:r>
    </w:p>
    <w:tbl>
      <w:tblPr>
        <w:tblStyle w:val="af6"/>
        <w:tblW w:w="11477" w:type="dxa"/>
        <w:tblLook w:val="04A0" w:firstRow="1" w:lastRow="0" w:firstColumn="1" w:lastColumn="0" w:noHBand="0" w:noVBand="1"/>
      </w:tblPr>
      <w:tblGrid>
        <w:gridCol w:w="4200"/>
        <w:gridCol w:w="2268"/>
        <w:gridCol w:w="1398"/>
        <w:gridCol w:w="2213"/>
        <w:gridCol w:w="1398"/>
      </w:tblGrid>
      <w:tr w:rsidR="00B97706" w:rsidRPr="0054691A" w:rsidTr="005543F3">
        <w:tc>
          <w:tcPr>
            <w:tcW w:w="4200" w:type="dxa"/>
            <w:vMerge w:val="restart"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66" w:type="dxa"/>
            <w:gridSpan w:val="2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BMI &lt;25 (n=</w:t>
            </w:r>
            <w:r w:rsidRPr="005469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,777</w:t>
            </w: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11" w:type="dxa"/>
            <w:gridSpan w:val="2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BMI ≥25 (n=</w:t>
            </w:r>
            <w:r w:rsidRPr="005469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,008</w:t>
            </w: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97706" w:rsidRPr="0054691A" w:rsidTr="005543F3">
        <w:tc>
          <w:tcPr>
            <w:tcW w:w="4200" w:type="dxa"/>
            <w:vMerge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  <w:tc>
          <w:tcPr>
            <w:tcW w:w="2213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Per 5 years lower in ag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0 (1.00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403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2 (1.02-1.03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, men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3 (1.00-1.06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66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6-1.02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656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er 5 mmHg higher</w:t>
            </w:r>
            <w:r w:rsidRPr="0054691A">
              <w:rPr>
                <w:rFonts w:ascii="Times New Roman" w:hAnsi="Times New Roman" w:cs="Times New Roman"/>
                <w:szCs w:val="21"/>
              </w:rPr>
              <w:t xml:space="preserve"> in systolic blood pressur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5 (1.05-1.06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4 (1.04-1.04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er 5 mmHg higher</w:t>
            </w:r>
            <w:r w:rsidRPr="0054691A">
              <w:rPr>
                <w:rFonts w:ascii="Times New Roman" w:hAnsi="Times New Roman" w:cs="Times New Roman"/>
                <w:szCs w:val="21"/>
              </w:rPr>
              <w:t xml:space="preserve"> in diastolic blood pressur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8 (1.07-1.08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6 (1.06-1.07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abetes mellitus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1 (0.96-1.06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677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6 (0.93-1.00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33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yslipidemia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5-1.00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6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343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Cigarette smoking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0 (0.97-1.03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2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2 (1.00-1.05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5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cohol consumption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2 (0.99-1.04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208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6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335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Physical inactivity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6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275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7-1.02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509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or sleep quality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0 (0.97-1.02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832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7-1.02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56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kipping breakfast </w:t>
            </w:r>
            <w:r w:rsidRPr="0054691A">
              <w:rPr>
                <w:rFonts w:ascii="Times New Roman" w:hAnsi="Times New Roman" w:cs="Times New Roman"/>
                <w:sz w:val="24"/>
              </w:rPr>
              <w:t>≥</w:t>
            </w: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 times per week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5 (1.02-1.08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6 (1.03-1.09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</w:tr>
    </w:tbl>
    <w:p w:rsidR="00B97706" w:rsidRPr="0054691A" w:rsidRDefault="00B97706" w:rsidP="00B97706">
      <w:pPr>
        <w:rPr>
          <w:rFonts w:ascii="Times New Roman" w:hAnsi="Times New Roman" w:cs="Times New Roman"/>
          <w:bCs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>P values were calculated by the Poisson regression with robust error variance</w:t>
      </w:r>
      <w:r w:rsidRPr="0054691A">
        <w:rPr>
          <w:rFonts w:ascii="Times New Roman" w:hAnsi="Times New Roman" w:cs="Times New Roman"/>
          <w:szCs w:val="21"/>
        </w:rPr>
        <w:t xml:space="preserve"> analyses</w:t>
      </w:r>
      <w:r w:rsidRPr="0054691A">
        <w:rPr>
          <w:rFonts w:ascii="Times New Roman" w:hAnsi="Times New Roman" w:cs="Times New Roman"/>
          <w:bCs/>
          <w:szCs w:val="21"/>
        </w:rPr>
        <w:t xml:space="preserve">. </w:t>
      </w:r>
      <w:r w:rsidRPr="0054691A">
        <w:rPr>
          <w:rFonts w:ascii="Times New Roman" w:hAnsi="Times New Roman" w:cs="Times New Roman"/>
          <w:szCs w:val="21"/>
        </w:rPr>
        <w:t>We obtained the medication prescriptions for hyperglycemia (WHO-ATC codes starting with A10) and dyslipidemia (WHO-ATC codes starting with C10) from the claims data after the health checkup.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Diabetes was defined as fasting glucose ≥126 mg/dL or use of glucose-lowering medications. Dyslipidemia was defined as low-density lipoprotein cholesterol ≥140 mg/dL, high-density lipoprotein cholesterol &lt;40 mg/dL, triglycerides ≥150 mg/dL, or use of lipid-lowering medications. </w:t>
      </w:r>
      <w:r w:rsidRPr="0054691A">
        <w:rPr>
          <w:rFonts w:ascii="Times New Roman" w:hAnsi="Times New Roman" w:cs="Times New Roman"/>
          <w:bCs/>
          <w:szCs w:val="21"/>
        </w:rPr>
        <w:t>All variables are simultaneously included in the model.</w:t>
      </w:r>
    </w:p>
    <w:p w:rsidR="00B97706" w:rsidRPr="0054691A" w:rsidRDefault="00B97706" w:rsidP="00B97706">
      <w:pPr>
        <w:rPr>
          <w:rFonts w:ascii="Times New Roman" w:hAnsi="Times New Roman" w:cs="Times New Roman"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 xml:space="preserve">Abbreviations: </w:t>
      </w:r>
      <w:r w:rsidRPr="0054691A">
        <w:rPr>
          <w:rFonts w:ascii="Times New Roman" w:hAnsi="Times New Roman" w:cs="Times New Roman"/>
          <w:szCs w:val="21"/>
        </w:rPr>
        <w:t>RR, relative risk; CI, confidence interval</w:t>
      </w:r>
      <w:r w:rsidRPr="0054691A">
        <w:rPr>
          <w:rFonts w:ascii="Times New Roman" w:hAnsi="Times New Roman" w:cs="Times New Roman"/>
          <w:szCs w:val="21"/>
        </w:rPr>
        <w:br w:type="page"/>
      </w:r>
    </w:p>
    <w:p w:rsidR="00B97706" w:rsidRPr="0054691A" w:rsidRDefault="00B97706" w:rsidP="00B97706">
      <w:pPr>
        <w:rPr>
          <w:rFonts w:ascii="Times New Roman" w:hAnsi="Times New Roman" w:cs="Times New Roman"/>
          <w:color w:val="000000" w:themeColor="text1"/>
          <w:szCs w:val="21"/>
        </w:rPr>
      </w:pPr>
      <w:r w:rsidRPr="0054691A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upplementary Table 6. Factors associated with </w:t>
      </w:r>
      <w:r w:rsidRPr="0054691A">
        <w:rPr>
          <w:rFonts w:ascii="Times New Roman" w:hAnsi="Times New Roman" w:cs="Times New Roman"/>
          <w:szCs w:val="21"/>
        </w:rPr>
        <w:t>not receiving</w:t>
      </w:r>
      <w:r w:rsidRPr="0054691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4691A">
        <w:rPr>
          <w:rFonts w:ascii="Times New Roman" w:hAnsi="Times New Roman" w:cs="Times New Roman"/>
          <w:color w:val="000000" w:themeColor="text1"/>
          <w:szCs w:val="21"/>
        </w:rPr>
        <w:t xml:space="preserve">antihypertensive medications </w:t>
      </w:r>
      <w:r w:rsidRPr="0054691A">
        <w:rPr>
          <w:rFonts w:ascii="Times New Roman" w:hAnsi="Times New Roman" w:cs="Times New Roman"/>
          <w:szCs w:val="21"/>
        </w:rPr>
        <w:t xml:space="preserve">at 1 year after the first check-up </w:t>
      </w:r>
      <w:r w:rsidRPr="0054691A">
        <w:rPr>
          <w:rFonts w:ascii="Times New Roman" w:hAnsi="Times New Roman" w:cs="Times New Roman"/>
          <w:color w:val="000000" w:themeColor="text1"/>
          <w:szCs w:val="21"/>
        </w:rPr>
        <w:t xml:space="preserve">according to </w:t>
      </w:r>
      <w:r w:rsidRPr="0054691A">
        <w:rPr>
          <w:rFonts w:ascii="Times New Roman" w:hAnsi="Times New Roman" w:cs="Times New Roman"/>
          <w:szCs w:val="21"/>
        </w:rPr>
        <w:t>BMI category at the baseline</w:t>
      </w:r>
    </w:p>
    <w:tbl>
      <w:tblPr>
        <w:tblStyle w:val="af6"/>
        <w:tblW w:w="11477" w:type="dxa"/>
        <w:tblLook w:val="04A0" w:firstRow="1" w:lastRow="0" w:firstColumn="1" w:lastColumn="0" w:noHBand="0" w:noVBand="1"/>
      </w:tblPr>
      <w:tblGrid>
        <w:gridCol w:w="4200"/>
        <w:gridCol w:w="2268"/>
        <w:gridCol w:w="1398"/>
        <w:gridCol w:w="2213"/>
        <w:gridCol w:w="1398"/>
      </w:tblGrid>
      <w:tr w:rsidR="00B97706" w:rsidRPr="0054691A" w:rsidTr="005543F3">
        <w:tc>
          <w:tcPr>
            <w:tcW w:w="4200" w:type="dxa"/>
            <w:vMerge w:val="restart"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66" w:type="dxa"/>
            <w:gridSpan w:val="2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BMI &lt;25 (n=</w:t>
            </w:r>
            <w:r w:rsidRPr="005469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,777</w:t>
            </w: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11" w:type="dxa"/>
            <w:gridSpan w:val="2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BMI ≥25 (n=</w:t>
            </w:r>
            <w:r w:rsidRPr="005469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,008</w:t>
            </w: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97706" w:rsidRPr="0054691A" w:rsidTr="005543F3">
        <w:tc>
          <w:tcPr>
            <w:tcW w:w="4200" w:type="dxa"/>
            <w:vMerge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  <w:tc>
          <w:tcPr>
            <w:tcW w:w="2213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Per 5 years lower in ag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1 (1.01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3 (1.03-1.04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, men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1 (0.99-1.02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357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8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48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er 5 mmHg higher</w:t>
            </w:r>
            <w:r w:rsidRPr="0054691A">
              <w:rPr>
                <w:rFonts w:ascii="Times New Roman" w:hAnsi="Times New Roman" w:cs="Times New Roman"/>
                <w:szCs w:val="21"/>
              </w:rPr>
              <w:t xml:space="preserve"> in systolic blood pressur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8 (0.97-0.98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7-0.98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er 5 mmHg higher</w:t>
            </w:r>
            <w:r w:rsidRPr="0054691A">
              <w:rPr>
                <w:rFonts w:ascii="Times New Roman" w:hAnsi="Times New Roman" w:cs="Times New Roman"/>
                <w:szCs w:val="21"/>
              </w:rPr>
              <w:t xml:space="preserve"> in diastolic blood pressur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7-0.97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6 (0.95-0.96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abetes mellitus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1 (0.98-1.03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687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0 (0.98-1.02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8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00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yslipidemia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8-1.00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188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0 (0.99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836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Cigarette smoking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8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38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8-1.00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145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cohol consumption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8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398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8-1.01)</w:t>
            </w:r>
          </w:p>
        </w:tc>
        <w:tc>
          <w:tcPr>
            <w:tcW w:w="1398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214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Physical inactivity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6-0.98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8 (0.97-0.99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or sleep quality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6-0.99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6-0.99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kipping breakfast </w:t>
            </w:r>
            <w:r w:rsidRPr="0054691A">
              <w:rPr>
                <w:rFonts w:ascii="Times New Roman" w:hAnsi="Times New Roman" w:cs="Times New Roman"/>
                <w:sz w:val="24"/>
              </w:rPr>
              <w:t>≥</w:t>
            </w: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 times per week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4 (1.02-1.05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  <w:tc>
          <w:tcPr>
            <w:tcW w:w="2213" w:type="dxa"/>
            <w:vAlign w:val="center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5 (1.04-1.07)</w:t>
            </w:r>
          </w:p>
        </w:tc>
        <w:tc>
          <w:tcPr>
            <w:tcW w:w="1398" w:type="dxa"/>
          </w:tcPr>
          <w:p w:rsidR="00B97706" w:rsidRPr="0054691A" w:rsidRDefault="00B97706" w:rsidP="005543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&lt;</w:t>
            </w: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Pr="0054691A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.001</w:t>
            </w:r>
          </w:p>
        </w:tc>
      </w:tr>
    </w:tbl>
    <w:p w:rsidR="00B97706" w:rsidRPr="0054691A" w:rsidRDefault="00B97706" w:rsidP="00B97706">
      <w:pPr>
        <w:rPr>
          <w:rFonts w:ascii="Times New Roman" w:hAnsi="Times New Roman" w:cs="Times New Roman"/>
          <w:bCs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>P values were calculated by the Poisson regression with robust error variance</w:t>
      </w:r>
      <w:r w:rsidRPr="0054691A">
        <w:rPr>
          <w:rFonts w:ascii="Times New Roman" w:hAnsi="Times New Roman" w:cs="Times New Roman"/>
          <w:szCs w:val="21"/>
        </w:rPr>
        <w:t xml:space="preserve"> analyses</w:t>
      </w:r>
      <w:r w:rsidRPr="0054691A">
        <w:rPr>
          <w:rFonts w:ascii="Times New Roman" w:hAnsi="Times New Roman" w:cs="Times New Roman"/>
          <w:bCs/>
          <w:szCs w:val="21"/>
        </w:rPr>
        <w:t xml:space="preserve">. </w:t>
      </w:r>
      <w:r w:rsidRPr="0054691A">
        <w:rPr>
          <w:rFonts w:ascii="Times New Roman" w:hAnsi="Times New Roman" w:cs="Times New Roman"/>
          <w:szCs w:val="21"/>
        </w:rPr>
        <w:t>We obtained the medication prescriptions for hyperglycemia (WHO-ATC codes starting with A10) and dyslipidemia (WHO-ATC codes starting with C10) from the claims data after the health checkup.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Diabetes was defined as fasting glucose ≥126 mg/dL or use of glucose-lowering medications. Dyslipidemia was defined as low-density lipoprotein cholesterol ≥140 mg/dL, high-density lipoprotein cholesterol &lt;40 mg/dL, triglycerides ≥150 mg/dL, or use of lipid-lowering medications. </w:t>
      </w:r>
      <w:r w:rsidRPr="0054691A">
        <w:rPr>
          <w:rFonts w:ascii="Times New Roman" w:hAnsi="Times New Roman" w:cs="Times New Roman"/>
          <w:bCs/>
          <w:szCs w:val="21"/>
        </w:rPr>
        <w:t>All variables are simultaneously included in the model.</w:t>
      </w:r>
    </w:p>
    <w:p w:rsidR="00B97706" w:rsidRPr="0054691A" w:rsidRDefault="00B97706" w:rsidP="00B97706">
      <w:pPr>
        <w:rPr>
          <w:rFonts w:ascii="Times New Roman" w:hAnsi="Times New Roman" w:cs="Times New Roman"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 xml:space="preserve">Abbreviations: </w:t>
      </w:r>
      <w:r w:rsidRPr="0054691A">
        <w:rPr>
          <w:rFonts w:ascii="Times New Roman" w:hAnsi="Times New Roman" w:cs="Times New Roman"/>
          <w:szCs w:val="21"/>
        </w:rPr>
        <w:t>RR, relative risk; CI, confidence interval</w:t>
      </w:r>
      <w:r w:rsidRPr="0054691A">
        <w:rPr>
          <w:rFonts w:ascii="Times New Roman" w:hAnsi="Times New Roman" w:cs="Times New Roman"/>
          <w:szCs w:val="21"/>
        </w:rPr>
        <w:br w:type="page"/>
      </w:r>
    </w:p>
    <w:p w:rsidR="00B97706" w:rsidRPr="0054691A" w:rsidRDefault="00B97706" w:rsidP="00B97706">
      <w:pPr>
        <w:rPr>
          <w:rFonts w:ascii="Times New Roman" w:hAnsi="Times New Roman" w:cs="Times New Roman"/>
          <w:color w:val="000000" w:themeColor="text1"/>
          <w:szCs w:val="21"/>
        </w:rPr>
      </w:pPr>
      <w:r w:rsidRPr="0054691A">
        <w:rPr>
          <w:rFonts w:ascii="Times New Roman" w:hAnsi="Times New Roman" w:cs="Times New Roman"/>
          <w:color w:val="000000" w:themeColor="text1"/>
          <w:szCs w:val="21"/>
        </w:rPr>
        <w:lastRenderedPageBreak/>
        <w:t>Supplementary Table 7. Baseline characteristics and treatment status of individuals aged 40-64 years</w:t>
      </w:r>
    </w:p>
    <w:tbl>
      <w:tblPr>
        <w:tblStyle w:val="af6"/>
        <w:tblW w:w="10201" w:type="dxa"/>
        <w:tblLook w:val="04A0" w:firstRow="1" w:lastRow="0" w:firstColumn="1" w:lastColumn="0" w:noHBand="0" w:noVBand="1"/>
      </w:tblPr>
      <w:tblGrid>
        <w:gridCol w:w="7933"/>
        <w:gridCol w:w="2268"/>
      </w:tblGrid>
      <w:tr w:rsidR="00B97706" w:rsidRPr="0054691A" w:rsidTr="005543F3">
        <w:tc>
          <w:tcPr>
            <w:tcW w:w="7933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2268" w:type="dxa"/>
          </w:tcPr>
          <w:p w:rsidR="00B97706" w:rsidRPr="0054691A" w:rsidRDefault="00B97706" w:rsidP="005543F3">
            <w:pPr>
              <w:pStyle w:val="Web"/>
              <w:jc w:val="left"/>
              <w:rPr>
                <w:sz w:val="21"/>
                <w:szCs w:val="21"/>
              </w:rPr>
            </w:pPr>
            <w:r w:rsidRPr="0054691A">
              <w:rPr>
                <w:color w:val="000000" w:themeColor="text1"/>
                <w:sz w:val="21"/>
                <w:szCs w:val="21"/>
              </w:rPr>
              <w:t>Individuals aged 40-64 years (n=54,476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50 (46-56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, men, n (%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40,811 (74.9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Body mass index (</w:t>
            </w: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g/m</w:t>
            </w: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2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25.0 (22.6-28.0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Obesity, n (%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27,625 (50.7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Systolic blood pressure (mmHg) 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60 (149-167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iastolic blood pressure (mmHg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03 (100-108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iabetes mellitus, n (%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4,918 (9.0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yslipidemia, n (%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32,993 (60.6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Cigarette smoking, n (%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7,140 (31.5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Alcohol consumption, n (%)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20,829 (38.2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Physical inactivity, n (%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30,915 (56.7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Poor sleep quality, n (%)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21,358 (39.2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Skipping breakfast </w:t>
            </w:r>
            <w:r w:rsidRPr="0054691A">
              <w:rPr>
                <w:rFonts w:ascii="Times New Roman" w:hAnsi="Times New Roman" w:cs="Times New Roman"/>
                <w:szCs w:val="21"/>
              </w:rPr>
              <w:t>≥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3 times per week, n (%)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4,611 (26.8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Fasting blood glucose (mg/dL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98 (91-107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Low-density lipoprotein-cholesterol (mg/dL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32 (110-155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High-density lipoprotein-cholesterol(mg/dL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58 (49-71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Triglycerides (mg/dL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14 (78-173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Visit to a physician within 3 months after undergoing a health checkup, n (%) 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29,796 (54.7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Antihypertensive prescriptions within 3 months after undergoing a health checkup, n (%) 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9,361 (17.2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Antihypertensive prescriptions at 1 year </w:t>
            </w:r>
            <w:r w:rsidRPr="0054691A">
              <w:rPr>
                <w:rFonts w:ascii="Times New Roman" w:hAnsi="Times New Roman" w:cs="Times New Roman"/>
                <w:szCs w:val="21"/>
              </w:rPr>
              <w:t>after the first check-up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, n (%)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3,379 (24.6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lastRenderedPageBreak/>
              <w:t>Systolic blood pressure at 1 year </w:t>
            </w:r>
            <w:r w:rsidRPr="0054691A">
              <w:rPr>
                <w:rFonts w:ascii="Times New Roman" w:hAnsi="Times New Roman" w:cs="Times New Roman"/>
                <w:szCs w:val="21"/>
              </w:rPr>
              <w:t>after the first check-up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 (mmHg) 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48 (136-161)</w:t>
            </w:r>
          </w:p>
        </w:tc>
      </w:tr>
      <w:tr w:rsidR="00B97706" w:rsidRPr="0054691A" w:rsidTr="005543F3">
        <w:tc>
          <w:tcPr>
            <w:tcW w:w="7933" w:type="dxa"/>
            <w:vAlign w:val="center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iastolic blood pressure at 1 year </w:t>
            </w:r>
            <w:r w:rsidRPr="0054691A">
              <w:rPr>
                <w:rFonts w:ascii="Times New Roman" w:hAnsi="Times New Roman" w:cs="Times New Roman"/>
                <w:szCs w:val="21"/>
              </w:rPr>
              <w:t>after the first check-up</w:t>
            </w: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 (mmHg)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96 (88-104)</w:t>
            </w:r>
          </w:p>
        </w:tc>
      </w:tr>
    </w:tbl>
    <w:p w:rsidR="00B97706" w:rsidRPr="0054691A" w:rsidRDefault="00B97706" w:rsidP="00B97706">
      <w:pPr>
        <w:rPr>
          <w:rFonts w:ascii="Times New Roman" w:hAnsi="Times New Roman" w:cs="Times New Roman"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 xml:space="preserve">Data are expressed as median (interquartile range) or number (percentage). </w:t>
      </w:r>
      <w:r w:rsidRPr="0054691A">
        <w:rPr>
          <w:rFonts w:ascii="Times New Roman" w:hAnsi="Times New Roman" w:cs="Times New Roman"/>
          <w:szCs w:val="21"/>
        </w:rPr>
        <w:t xml:space="preserve">We obtained the medication prescriptions for hypertension (WHO-ATC codes starting with C02, C03, C04, C07, C08, or C09), dyslipidemia (WHO-ATC codes starting with C10), and hyperglycemia (WHO-ATC codes starting with A10), from the claims data after the health checkup. 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Obesity was defined as body mass index ≥25 kg/m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2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 Diabetes was defined as fasting glucose ≥126 mg/dL or use of glucose-lowering medications. Dyslipidemia was defined as low-density lipoprotein cholesterol ≥140 mg/dL, high-density lipoprotein cholesterol &lt;40 mg/dL, triglycerides ≥150 mg/dL, or use of lipid-lowering medications.</w:t>
      </w:r>
    </w:p>
    <w:p w:rsidR="00B97706" w:rsidRPr="0054691A" w:rsidRDefault="00B97706" w:rsidP="00B977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691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B97706" w:rsidRPr="0054691A" w:rsidRDefault="00B97706" w:rsidP="00B97706">
      <w:pPr>
        <w:rPr>
          <w:rFonts w:ascii="Times New Roman" w:hAnsi="Times New Roman" w:cs="Times New Roman"/>
          <w:color w:val="000000" w:themeColor="text1"/>
          <w:szCs w:val="21"/>
        </w:rPr>
      </w:pPr>
      <w:r w:rsidRPr="0054691A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upplementary Table 8. Factors associated with having grade II or </w:t>
      </w:r>
      <w:r w:rsidRPr="0054691A">
        <w:rPr>
          <w:rFonts w:ascii="Times New Roman" w:hAnsi="Times New Roman" w:cs="Times New Roman"/>
          <w:szCs w:val="21"/>
        </w:rPr>
        <w:t>severer</w:t>
      </w:r>
      <w:r w:rsidRPr="0054691A">
        <w:rPr>
          <w:rFonts w:ascii="Times New Roman" w:hAnsi="Times New Roman" w:cs="Times New Roman"/>
          <w:color w:val="000000" w:themeColor="text1"/>
          <w:szCs w:val="21"/>
        </w:rPr>
        <w:t xml:space="preserve"> hypertension </w:t>
      </w:r>
      <w:r w:rsidRPr="0054691A">
        <w:rPr>
          <w:rFonts w:ascii="Times New Roman" w:hAnsi="Times New Roman" w:cs="Times New Roman"/>
          <w:szCs w:val="21"/>
        </w:rPr>
        <w:t>at 1 year after the first check-up</w:t>
      </w:r>
      <w:r w:rsidRPr="0054691A">
        <w:rPr>
          <w:rFonts w:ascii="Times New Roman" w:hAnsi="Times New Roman" w:cs="Times New Roman"/>
          <w:color w:val="000000" w:themeColor="text1"/>
          <w:szCs w:val="21"/>
        </w:rPr>
        <w:t xml:space="preserve"> among individuals aged 40-64 years</w:t>
      </w:r>
    </w:p>
    <w:tbl>
      <w:tblPr>
        <w:tblStyle w:val="af6"/>
        <w:tblW w:w="8642" w:type="dxa"/>
        <w:tblLook w:val="04A0" w:firstRow="1" w:lastRow="0" w:firstColumn="1" w:lastColumn="0" w:noHBand="0" w:noVBand="1"/>
      </w:tblPr>
      <w:tblGrid>
        <w:gridCol w:w="4200"/>
        <w:gridCol w:w="2268"/>
        <w:gridCol w:w="2174"/>
      </w:tblGrid>
      <w:tr w:rsidR="00B97706" w:rsidRPr="0054691A" w:rsidTr="005543F3">
        <w:tc>
          <w:tcPr>
            <w:tcW w:w="4200" w:type="dxa"/>
            <w:vMerge w:val="restart"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42" w:type="dxa"/>
            <w:gridSpan w:val="2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Individuals aged 40-64 years (n=54,476)</w:t>
            </w:r>
          </w:p>
        </w:tc>
      </w:tr>
      <w:tr w:rsidR="00B97706" w:rsidRPr="0054691A" w:rsidTr="005543F3">
        <w:tc>
          <w:tcPr>
            <w:tcW w:w="4200" w:type="dxa"/>
            <w:vMerge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2174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Per 5 years lower in ag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2 (1.01-1.03)</w:t>
            </w:r>
          </w:p>
        </w:tc>
        <w:tc>
          <w:tcPr>
            <w:tcW w:w="217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, men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2 (1.00-1.05)</w:t>
            </w:r>
          </w:p>
        </w:tc>
        <w:tc>
          <w:tcPr>
            <w:tcW w:w="217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70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Obesity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3 (1.01-1.05)</w:t>
            </w:r>
          </w:p>
        </w:tc>
        <w:tc>
          <w:tcPr>
            <w:tcW w:w="217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er 5 mmHg higher</w:t>
            </w:r>
            <w:r w:rsidRPr="0054691A">
              <w:rPr>
                <w:rFonts w:ascii="Times New Roman" w:hAnsi="Times New Roman" w:cs="Times New Roman"/>
                <w:szCs w:val="21"/>
              </w:rPr>
              <w:t xml:space="preserve"> in systolic blood pressur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5 (1.04-1.05)</w:t>
            </w:r>
          </w:p>
        </w:tc>
        <w:tc>
          <w:tcPr>
            <w:tcW w:w="2174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er 5 mmHg higher</w:t>
            </w:r>
            <w:r w:rsidRPr="0054691A">
              <w:rPr>
                <w:rFonts w:ascii="Times New Roman" w:hAnsi="Times New Roman" w:cs="Times New Roman"/>
                <w:szCs w:val="21"/>
              </w:rPr>
              <w:t xml:space="preserve"> in diastolic blood pressur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6 (1.06-1.07)</w:t>
            </w:r>
          </w:p>
        </w:tc>
        <w:tc>
          <w:tcPr>
            <w:tcW w:w="2174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abetes mellitus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4-1.01)</w:t>
            </w:r>
          </w:p>
        </w:tc>
        <w:tc>
          <w:tcPr>
            <w:tcW w:w="217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112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yslipidemia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8 (0.96-1.00)</w:t>
            </w:r>
          </w:p>
        </w:tc>
        <w:tc>
          <w:tcPr>
            <w:tcW w:w="217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015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Cigarette smoking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1 (0.99-1.03)</w:t>
            </w:r>
          </w:p>
        </w:tc>
        <w:tc>
          <w:tcPr>
            <w:tcW w:w="217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224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cohol consumption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0 (0.99-1.03)</w:t>
            </w:r>
          </w:p>
        </w:tc>
        <w:tc>
          <w:tcPr>
            <w:tcW w:w="217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624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Physical inactivity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7-1.01)</w:t>
            </w:r>
          </w:p>
        </w:tc>
        <w:tc>
          <w:tcPr>
            <w:tcW w:w="217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34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or sleep quality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7-1.01)</w:t>
            </w:r>
          </w:p>
        </w:tc>
        <w:tc>
          <w:tcPr>
            <w:tcW w:w="217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29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kipping breakfast </w:t>
            </w:r>
            <w:r w:rsidRPr="0054691A">
              <w:rPr>
                <w:rFonts w:ascii="Times New Roman" w:hAnsi="Times New Roman" w:cs="Times New Roman"/>
                <w:szCs w:val="21"/>
              </w:rPr>
              <w:t>≥</w:t>
            </w: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 times per week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5 (1.03-1.08)</w:t>
            </w:r>
          </w:p>
        </w:tc>
        <w:tc>
          <w:tcPr>
            <w:tcW w:w="2174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</w:tbl>
    <w:p w:rsidR="00B97706" w:rsidRPr="0054691A" w:rsidRDefault="00B97706" w:rsidP="00B97706">
      <w:pPr>
        <w:rPr>
          <w:rFonts w:ascii="Times New Roman" w:hAnsi="Times New Roman" w:cs="Times New Roman"/>
          <w:bCs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>P values were calculated by the Poisson regression with robust error variance</w:t>
      </w:r>
      <w:r w:rsidRPr="0054691A">
        <w:rPr>
          <w:rFonts w:ascii="Times New Roman" w:hAnsi="Times New Roman" w:cs="Times New Roman"/>
          <w:szCs w:val="21"/>
        </w:rPr>
        <w:t xml:space="preserve"> analyses</w:t>
      </w:r>
      <w:r w:rsidRPr="0054691A">
        <w:rPr>
          <w:rFonts w:ascii="Times New Roman" w:hAnsi="Times New Roman" w:cs="Times New Roman"/>
          <w:bCs/>
          <w:szCs w:val="21"/>
        </w:rPr>
        <w:t xml:space="preserve">. </w:t>
      </w:r>
      <w:r w:rsidRPr="0054691A">
        <w:rPr>
          <w:rFonts w:ascii="Times New Roman" w:hAnsi="Times New Roman" w:cs="Times New Roman"/>
          <w:szCs w:val="21"/>
        </w:rPr>
        <w:t>We obtained the medication prescriptions for hyperglycemia (WHO-ATC codes starting with A10) and dyslipidemia (WHO-ATC codes starting with C10) from the claims data after the health checkup.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Obesity was defined as body mass index ≥25 kg/m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2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. Diabetes was defined as fasting glucose ≥126 mg/dL or use of glucose-lowering medications. Dyslipidemia was defined as low-density lipoprotein cholesterol ≥140 mg/dL, high-density lipoprotein cholesterol &lt;40 mg/dL, triglycerides ≥150 mg/dL, or use of lipid-lowering medications. </w:t>
      </w:r>
      <w:r w:rsidRPr="0054691A">
        <w:rPr>
          <w:rFonts w:ascii="Times New Roman" w:hAnsi="Times New Roman" w:cs="Times New Roman"/>
          <w:bCs/>
          <w:szCs w:val="21"/>
        </w:rPr>
        <w:t>All variables are simultaneously included in the model.</w:t>
      </w:r>
    </w:p>
    <w:p w:rsidR="00B97706" w:rsidRPr="0054691A" w:rsidRDefault="00B97706" w:rsidP="00B97706">
      <w:pPr>
        <w:rPr>
          <w:rFonts w:ascii="Times New Roman" w:hAnsi="Times New Roman" w:cs="Times New Roman"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 xml:space="preserve">Abbreviations: </w:t>
      </w:r>
      <w:r w:rsidRPr="0054691A">
        <w:rPr>
          <w:rFonts w:ascii="Times New Roman" w:hAnsi="Times New Roman" w:cs="Times New Roman"/>
          <w:szCs w:val="21"/>
        </w:rPr>
        <w:t>RR, relative risk; CI, confidence interval</w:t>
      </w:r>
      <w:r w:rsidRPr="0054691A">
        <w:rPr>
          <w:rFonts w:ascii="Times New Roman" w:hAnsi="Times New Roman" w:cs="Times New Roman"/>
          <w:szCs w:val="21"/>
        </w:rPr>
        <w:br w:type="page"/>
      </w:r>
    </w:p>
    <w:p w:rsidR="00B97706" w:rsidRPr="0054691A" w:rsidRDefault="00B97706" w:rsidP="00B97706">
      <w:pPr>
        <w:rPr>
          <w:rFonts w:ascii="Times New Roman" w:hAnsi="Times New Roman" w:cs="Times New Roman"/>
          <w:color w:val="000000" w:themeColor="text1"/>
          <w:szCs w:val="21"/>
        </w:rPr>
      </w:pPr>
      <w:r w:rsidRPr="0054691A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upplementary Table 9. Factors associated with </w:t>
      </w:r>
      <w:r w:rsidRPr="0054691A">
        <w:rPr>
          <w:rFonts w:ascii="Times New Roman" w:hAnsi="Times New Roman" w:cs="Times New Roman"/>
          <w:szCs w:val="21"/>
        </w:rPr>
        <w:t>not receiving</w:t>
      </w:r>
      <w:r w:rsidRPr="0054691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4691A">
        <w:rPr>
          <w:rFonts w:ascii="Times New Roman" w:hAnsi="Times New Roman" w:cs="Times New Roman"/>
          <w:color w:val="000000" w:themeColor="text1"/>
          <w:szCs w:val="21"/>
        </w:rPr>
        <w:t xml:space="preserve">antihypertensive medications </w:t>
      </w:r>
      <w:r w:rsidRPr="0054691A">
        <w:rPr>
          <w:rFonts w:ascii="Times New Roman" w:hAnsi="Times New Roman" w:cs="Times New Roman"/>
          <w:szCs w:val="21"/>
        </w:rPr>
        <w:t xml:space="preserve">at 1 year after the first check-up </w:t>
      </w:r>
      <w:r w:rsidRPr="0054691A">
        <w:rPr>
          <w:rFonts w:ascii="Times New Roman" w:hAnsi="Times New Roman" w:cs="Times New Roman"/>
          <w:color w:val="000000" w:themeColor="text1"/>
          <w:szCs w:val="21"/>
        </w:rPr>
        <w:t>among individuals aged 40-64 years</w:t>
      </w:r>
    </w:p>
    <w:tbl>
      <w:tblPr>
        <w:tblStyle w:val="af6"/>
        <w:tblW w:w="8217" w:type="dxa"/>
        <w:tblLook w:val="04A0" w:firstRow="1" w:lastRow="0" w:firstColumn="1" w:lastColumn="0" w:noHBand="0" w:noVBand="1"/>
      </w:tblPr>
      <w:tblGrid>
        <w:gridCol w:w="4200"/>
        <w:gridCol w:w="2268"/>
        <w:gridCol w:w="1749"/>
      </w:tblGrid>
      <w:tr w:rsidR="00B97706" w:rsidRPr="0054691A" w:rsidTr="005543F3">
        <w:tc>
          <w:tcPr>
            <w:tcW w:w="4200" w:type="dxa"/>
            <w:vMerge w:val="restart"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017" w:type="dxa"/>
            <w:gridSpan w:val="2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Individuals aged 40-64 years (n=</w:t>
            </w:r>
            <w:r w:rsidRPr="0054691A">
              <w:rPr>
                <w:rFonts w:hint="eastAsia"/>
                <w:color w:val="000000" w:themeColor="text1"/>
                <w:szCs w:val="21"/>
              </w:rPr>
              <w:t>54,476</w:t>
            </w: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B97706" w:rsidRPr="0054691A" w:rsidTr="005543F3">
        <w:tc>
          <w:tcPr>
            <w:tcW w:w="4200" w:type="dxa"/>
            <w:vMerge/>
          </w:tcPr>
          <w:p w:rsidR="00B97706" w:rsidRPr="0054691A" w:rsidRDefault="00B97706" w:rsidP="005543F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1749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Per 5 years lower in ag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1 (1.01-1.02)</w:t>
            </w:r>
          </w:p>
        </w:tc>
        <w:tc>
          <w:tcPr>
            <w:tcW w:w="174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, men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0 (0.99-1.01)</w:t>
            </w:r>
          </w:p>
        </w:tc>
        <w:tc>
          <w:tcPr>
            <w:tcW w:w="174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635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54691A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Obesity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6-0.98)</w:t>
            </w:r>
          </w:p>
        </w:tc>
        <w:tc>
          <w:tcPr>
            <w:tcW w:w="1749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er 5 mmHg higher</w:t>
            </w:r>
            <w:r w:rsidRPr="0054691A">
              <w:rPr>
                <w:rFonts w:ascii="Times New Roman" w:hAnsi="Times New Roman" w:cs="Times New Roman"/>
                <w:szCs w:val="21"/>
              </w:rPr>
              <w:t xml:space="preserve"> in systolic blood pressur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7-0.98)</w:t>
            </w:r>
          </w:p>
        </w:tc>
        <w:tc>
          <w:tcPr>
            <w:tcW w:w="1749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er 5 mmHg higher</w:t>
            </w:r>
            <w:r w:rsidRPr="0054691A">
              <w:rPr>
                <w:rFonts w:ascii="Times New Roman" w:hAnsi="Times New Roman" w:cs="Times New Roman"/>
                <w:szCs w:val="21"/>
              </w:rPr>
              <w:t xml:space="preserve"> in diastolic blood pressure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6 (0.96-0.97)</w:t>
            </w:r>
          </w:p>
        </w:tc>
        <w:tc>
          <w:tcPr>
            <w:tcW w:w="1749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abetes mellitus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1 (0.99-1.02)</w:t>
            </w:r>
          </w:p>
        </w:tc>
        <w:tc>
          <w:tcPr>
            <w:tcW w:w="174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550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yslipidemia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0 (0.99-1.01)</w:t>
            </w:r>
          </w:p>
        </w:tc>
        <w:tc>
          <w:tcPr>
            <w:tcW w:w="174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679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Cigarette smoking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8-1.00)</w:t>
            </w:r>
          </w:p>
        </w:tc>
        <w:tc>
          <w:tcPr>
            <w:tcW w:w="174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105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cohol consumption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9 (0.98-1.00)</w:t>
            </w:r>
          </w:p>
        </w:tc>
        <w:tc>
          <w:tcPr>
            <w:tcW w:w="1749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293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szCs w:val="21"/>
              </w:rPr>
              <w:t>Physical inactivity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6-0.98)</w:t>
            </w:r>
          </w:p>
        </w:tc>
        <w:tc>
          <w:tcPr>
            <w:tcW w:w="1749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or sleep quality 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0.97 (0.96-0.98)</w:t>
            </w:r>
          </w:p>
        </w:tc>
        <w:tc>
          <w:tcPr>
            <w:tcW w:w="1749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  <w:tr w:rsidR="00B97706" w:rsidRPr="0054691A" w:rsidTr="005543F3">
        <w:tc>
          <w:tcPr>
            <w:tcW w:w="4200" w:type="dxa"/>
          </w:tcPr>
          <w:p w:rsidR="00B97706" w:rsidRPr="0054691A" w:rsidRDefault="00B97706" w:rsidP="005543F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kipping breakfast </w:t>
            </w:r>
            <w:r w:rsidRPr="0054691A">
              <w:rPr>
                <w:rFonts w:ascii="Times New Roman" w:hAnsi="Times New Roman" w:cs="Times New Roman"/>
                <w:sz w:val="24"/>
              </w:rPr>
              <w:t>≥</w:t>
            </w:r>
            <w:r w:rsidRPr="0054691A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 times per week</w:t>
            </w:r>
          </w:p>
        </w:tc>
        <w:tc>
          <w:tcPr>
            <w:tcW w:w="2268" w:type="dxa"/>
            <w:vAlign w:val="center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eastAsia="Yu Gothic" w:hAnsi="Times New Roman" w:cs="Times New Roman"/>
                <w:color w:val="000000"/>
                <w:szCs w:val="21"/>
              </w:rPr>
              <w:t>1.05 (1.03-1.06)</w:t>
            </w:r>
          </w:p>
        </w:tc>
        <w:tc>
          <w:tcPr>
            <w:tcW w:w="1749" w:type="dxa"/>
          </w:tcPr>
          <w:p w:rsidR="00B97706" w:rsidRPr="0054691A" w:rsidRDefault="00B97706" w:rsidP="005543F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4691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1</w:t>
            </w:r>
          </w:p>
        </w:tc>
      </w:tr>
    </w:tbl>
    <w:p w:rsidR="00B97706" w:rsidRPr="0054691A" w:rsidRDefault="00B97706" w:rsidP="00B97706">
      <w:pPr>
        <w:rPr>
          <w:rFonts w:ascii="Times New Roman" w:hAnsi="Times New Roman" w:cs="Times New Roman"/>
          <w:bCs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>P values were calculated by the Poisson regression with robust error variance</w:t>
      </w:r>
      <w:r w:rsidRPr="0054691A">
        <w:rPr>
          <w:rFonts w:ascii="Times New Roman" w:hAnsi="Times New Roman" w:cs="Times New Roman"/>
          <w:szCs w:val="21"/>
        </w:rPr>
        <w:t xml:space="preserve"> analyses</w:t>
      </w:r>
      <w:r w:rsidRPr="0054691A">
        <w:rPr>
          <w:rFonts w:ascii="Times New Roman" w:hAnsi="Times New Roman" w:cs="Times New Roman"/>
          <w:bCs/>
          <w:szCs w:val="21"/>
        </w:rPr>
        <w:t xml:space="preserve">. </w:t>
      </w:r>
      <w:r w:rsidRPr="0054691A">
        <w:rPr>
          <w:rFonts w:ascii="Times New Roman" w:hAnsi="Times New Roman" w:cs="Times New Roman"/>
          <w:szCs w:val="21"/>
        </w:rPr>
        <w:t>We obtained the medication prescriptions for hyperglycemia (WHO-ATC codes starting with A10) and dyslipidemia (WHO-ATC codes starting with C10) from the claims data after the health checkup.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Obesity was defined as body mass index ≥25 kg/m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2</w:t>
      </w:r>
      <w:r w:rsidRPr="0054691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. Diabetes was defined as fasting glucose ≥126 mg/dL or use of glucose-lowering medications. Dyslipidemia was defined as low-density lipoprotein cholesterol ≥140 mg/dL, high-density lipoprotein cholesterol &lt;40 mg/dL, triglycerides ≥150 mg/dL, or use of lipid-lowering medications. </w:t>
      </w:r>
      <w:r w:rsidRPr="0054691A">
        <w:rPr>
          <w:rFonts w:ascii="Times New Roman" w:hAnsi="Times New Roman" w:cs="Times New Roman"/>
          <w:bCs/>
          <w:szCs w:val="21"/>
        </w:rPr>
        <w:t>All variables are simultaneously included in the model.</w:t>
      </w:r>
    </w:p>
    <w:p w:rsidR="00B97706" w:rsidRPr="00954FB2" w:rsidRDefault="00B97706" w:rsidP="00B97706">
      <w:pPr>
        <w:rPr>
          <w:rFonts w:ascii="Times New Roman" w:hAnsi="Times New Roman" w:cs="Times New Roman"/>
          <w:color w:val="000000" w:themeColor="text1"/>
          <w:szCs w:val="21"/>
        </w:rPr>
      </w:pPr>
      <w:r w:rsidRPr="0054691A">
        <w:rPr>
          <w:rFonts w:ascii="Times New Roman" w:hAnsi="Times New Roman" w:cs="Times New Roman"/>
          <w:bCs/>
          <w:szCs w:val="21"/>
        </w:rPr>
        <w:t xml:space="preserve">Abbreviations: </w:t>
      </w:r>
      <w:r w:rsidRPr="0054691A">
        <w:rPr>
          <w:rFonts w:ascii="Times New Roman" w:hAnsi="Times New Roman" w:cs="Times New Roman"/>
          <w:szCs w:val="21"/>
        </w:rPr>
        <w:t>RR, relative risk; CI, confidence interval</w:t>
      </w:r>
    </w:p>
    <w:p w:rsidR="00381829" w:rsidRPr="00B97706" w:rsidRDefault="00381829"/>
    <w:sectPr w:rsidR="00381829" w:rsidRPr="00B97706" w:rsidSect="00B97706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D7609"/>
    <w:multiLevelType w:val="hybridMultilevel"/>
    <w:tmpl w:val="8BD2A226"/>
    <w:lvl w:ilvl="0" w:tplc="B8AC3D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1865894"/>
    <w:multiLevelType w:val="hybridMultilevel"/>
    <w:tmpl w:val="DF08BF30"/>
    <w:lvl w:ilvl="0" w:tplc="FE5CDDB4">
      <w:start w:val="1"/>
      <w:numFmt w:val="decimal"/>
      <w:lvlText w:val="%1．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A471D3A"/>
    <w:multiLevelType w:val="hybridMultilevel"/>
    <w:tmpl w:val="2000EE1E"/>
    <w:lvl w:ilvl="0" w:tplc="D1203F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5757996">
    <w:abstractNumId w:val="1"/>
  </w:num>
  <w:num w:numId="2" w16cid:durableId="1044448126">
    <w:abstractNumId w:val="0"/>
  </w:num>
  <w:num w:numId="3" w16cid:durableId="13416580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706"/>
    <w:rsid w:val="00006F61"/>
    <w:rsid w:val="0001472A"/>
    <w:rsid w:val="00025F84"/>
    <w:rsid w:val="00031D51"/>
    <w:rsid w:val="000472D7"/>
    <w:rsid w:val="00057EFE"/>
    <w:rsid w:val="00061064"/>
    <w:rsid w:val="000679BD"/>
    <w:rsid w:val="00067EAA"/>
    <w:rsid w:val="00092D31"/>
    <w:rsid w:val="000946E3"/>
    <w:rsid w:val="000A0EBD"/>
    <w:rsid w:val="000A2BD4"/>
    <w:rsid w:val="000A729B"/>
    <w:rsid w:val="000B0017"/>
    <w:rsid w:val="000B3484"/>
    <w:rsid w:val="000B57CD"/>
    <w:rsid w:val="000B5D19"/>
    <w:rsid w:val="000B5EFD"/>
    <w:rsid w:val="000D4EB8"/>
    <w:rsid w:val="000F403B"/>
    <w:rsid w:val="000F46A2"/>
    <w:rsid w:val="000F7D3E"/>
    <w:rsid w:val="00110DA4"/>
    <w:rsid w:val="0012031A"/>
    <w:rsid w:val="001273A1"/>
    <w:rsid w:val="00133ECF"/>
    <w:rsid w:val="00140A6F"/>
    <w:rsid w:val="00172253"/>
    <w:rsid w:val="00174981"/>
    <w:rsid w:val="00176508"/>
    <w:rsid w:val="00190C65"/>
    <w:rsid w:val="001C2327"/>
    <w:rsid w:val="001D28F3"/>
    <w:rsid w:val="001D44F0"/>
    <w:rsid w:val="001E4CB3"/>
    <w:rsid w:val="001E4DFD"/>
    <w:rsid w:val="001F7612"/>
    <w:rsid w:val="00200E28"/>
    <w:rsid w:val="002017B1"/>
    <w:rsid w:val="0020204D"/>
    <w:rsid w:val="002041A5"/>
    <w:rsid w:val="00210F25"/>
    <w:rsid w:val="0022131A"/>
    <w:rsid w:val="002560C9"/>
    <w:rsid w:val="00260BAC"/>
    <w:rsid w:val="002627BF"/>
    <w:rsid w:val="00266906"/>
    <w:rsid w:val="00267FCA"/>
    <w:rsid w:val="0027291F"/>
    <w:rsid w:val="00273A34"/>
    <w:rsid w:val="00290B89"/>
    <w:rsid w:val="002A087A"/>
    <w:rsid w:val="002A192F"/>
    <w:rsid w:val="002B15F7"/>
    <w:rsid w:val="002B1B7D"/>
    <w:rsid w:val="002C1375"/>
    <w:rsid w:val="002C58B1"/>
    <w:rsid w:val="002F01A7"/>
    <w:rsid w:val="002F4F2B"/>
    <w:rsid w:val="00302222"/>
    <w:rsid w:val="0031620D"/>
    <w:rsid w:val="00316CC5"/>
    <w:rsid w:val="00316DC5"/>
    <w:rsid w:val="00321673"/>
    <w:rsid w:val="00327BC9"/>
    <w:rsid w:val="00334B58"/>
    <w:rsid w:val="00336E80"/>
    <w:rsid w:val="003509C2"/>
    <w:rsid w:val="0035272F"/>
    <w:rsid w:val="003717CA"/>
    <w:rsid w:val="003718DF"/>
    <w:rsid w:val="003723AC"/>
    <w:rsid w:val="003729DD"/>
    <w:rsid w:val="00377156"/>
    <w:rsid w:val="00381829"/>
    <w:rsid w:val="00385F3B"/>
    <w:rsid w:val="00392A29"/>
    <w:rsid w:val="00394C43"/>
    <w:rsid w:val="003A181E"/>
    <w:rsid w:val="003B018C"/>
    <w:rsid w:val="003B189C"/>
    <w:rsid w:val="003C5712"/>
    <w:rsid w:val="003C6834"/>
    <w:rsid w:val="003D242F"/>
    <w:rsid w:val="003E3BA3"/>
    <w:rsid w:val="003F490B"/>
    <w:rsid w:val="003F590C"/>
    <w:rsid w:val="0040382A"/>
    <w:rsid w:val="00406E35"/>
    <w:rsid w:val="0040773C"/>
    <w:rsid w:val="00415D26"/>
    <w:rsid w:val="004229FA"/>
    <w:rsid w:val="00422D1E"/>
    <w:rsid w:val="0042569F"/>
    <w:rsid w:val="00426159"/>
    <w:rsid w:val="00427ED0"/>
    <w:rsid w:val="00440A3A"/>
    <w:rsid w:val="00441DE4"/>
    <w:rsid w:val="00442522"/>
    <w:rsid w:val="0045243A"/>
    <w:rsid w:val="00455EEE"/>
    <w:rsid w:val="004579A0"/>
    <w:rsid w:val="00460BA5"/>
    <w:rsid w:val="00461E88"/>
    <w:rsid w:val="00470406"/>
    <w:rsid w:val="00475165"/>
    <w:rsid w:val="004773F6"/>
    <w:rsid w:val="00477C25"/>
    <w:rsid w:val="00487ED9"/>
    <w:rsid w:val="004A3E34"/>
    <w:rsid w:val="004B729F"/>
    <w:rsid w:val="004D26F7"/>
    <w:rsid w:val="004E6110"/>
    <w:rsid w:val="004F2335"/>
    <w:rsid w:val="004F351C"/>
    <w:rsid w:val="00503D50"/>
    <w:rsid w:val="00505006"/>
    <w:rsid w:val="00520789"/>
    <w:rsid w:val="00526C44"/>
    <w:rsid w:val="00536D63"/>
    <w:rsid w:val="005413A2"/>
    <w:rsid w:val="005506AD"/>
    <w:rsid w:val="0055587F"/>
    <w:rsid w:val="00557D3A"/>
    <w:rsid w:val="00583ACF"/>
    <w:rsid w:val="005871A4"/>
    <w:rsid w:val="00593437"/>
    <w:rsid w:val="00594AB9"/>
    <w:rsid w:val="005A26C9"/>
    <w:rsid w:val="005B4FAD"/>
    <w:rsid w:val="005C05BC"/>
    <w:rsid w:val="005D336C"/>
    <w:rsid w:val="005E2424"/>
    <w:rsid w:val="005F0BDD"/>
    <w:rsid w:val="005F1405"/>
    <w:rsid w:val="005F4861"/>
    <w:rsid w:val="00606E83"/>
    <w:rsid w:val="006241D6"/>
    <w:rsid w:val="00625E96"/>
    <w:rsid w:val="00632A67"/>
    <w:rsid w:val="00634EB7"/>
    <w:rsid w:val="00646324"/>
    <w:rsid w:val="00662847"/>
    <w:rsid w:val="00670321"/>
    <w:rsid w:val="00670FB9"/>
    <w:rsid w:val="0067111D"/>
    <w:rsid w:val="0067197A"/>
    <w:rsid w:val="00673701"/>
    <w:rsid w:val="00681179"/>
    <w:rsid w:val="00681CAF"/>
    <w:rsid w:val="006A351B"/>
    <w:rsid w:val="006B088D"/>
    <w:rsid w:val="006B5138"/>
    <w:rsid w:val="006B770C"/>
    <w:rsid w:val="006C1B31"/>
    <w:rsid w:val="006E0EFC"/>
    <w:rsid w:val="006E21E4"/>
    <w:rsid w:val="006E381A"/>
    <w:rsid w:val="006E4E71"/>
    <w:rsid w:val="006F21CA"/>
    <w:rsid w:val="006F5A6F"/>
    <w:rsid w:val="006F6F21"/>
    <w:rsid w:val="00703F5B"/>
    <w:rsid w:val="00704ADE"/>
    <w:rsid w:val="00721F44"/>
    <w:rsid w:val="00742DFF"/>
    <w:rsid w:val="007748DD"/>
    <w:rsid w:val="0077552C"/>
    <w:rsid w:val="0078625F"/>
    <w:rsid w:val="00797489"/>
    <w:rsid w:val="007A76E0"/>
    <w:rsid w:val="007B63F7"/>
    <w:rsid w:val="007C0F94"/>
    <w:rsid w:val="007C32BB"/>
    <w:rsid w:val="007C333D"/>
    <w:rsid w:val="007E59C6"/>
    <w:rsid w:val="007E67BE"/>
    <w:rsid w:val="007F011D"/>
    <w:rsid w:val="007F1984"/>
    <w:rsid w:val="007F1A2B"/>
    <w:rsid w:val="007F205D"/>
    <w:rsid w:val="0080235E"/>
    <w:rsid w:val="00806647"/>
    <w:rsid w:val="00811083"/>
    <w:rsid w:val="008163ED"/>
    <w:rsid w:val="00827A30"/>
    <w:rsid w:val="00831078"/>
    <w:rsid w:val="0083355B"/>
    <w:rsid w:val="00833CE3"/>
    <w:rsid w:val="00835E37"/>
    <w:rsid w:val="008373C2"/>
    <w:rsid w:val="00842C8A"/>
    <w:rsid w:val="008459BC"/>
    <w:rsid w:val="00852E17"/>
    <w:rsid w:val="00852E46"/>
    <w:rsid w:val="00861D8B"/>
    <w:rsid w:val="008709FE"/>
    <w:rsid w:val="008802D5"/>
    <w:rsid w:val="00891BCA"/>
    <w:rsid w:val="00893588"/>
    <w:rsid w:val="0089604A"/>
    <w:rsid w:val="008A0771"/>
    <w:rsid w:val="008A623E"/>
    <w:rsid w:val="008B304F"/>
    <w:rsid w:val="008B3284"/>
    <w:rsid w:val="008D3D91"/>
    <w:rsid w:val="008E3BB2"/>
    <w:rsid w:val="008E508F"/>
    <w:rsid w:val="008E551F"/>
    <w:rsid w:val="008E7A92"/>
    <w:rsid w:val="008F1B7B"/>
    <w:rsid w:val="008F57D8"/>
    <w:rsid w:val="008F5C71"/>
    <w:rsid w:val="00904A25"/>
    <w:rsid w:val="009176B6"/>
    <w:rsid w:val="009232F2"/>
    <w:rsid w:val="00931B52"/>
    <w:rsid w:val="00935811"/>
    <w:rsid w:val="00964EEA"/>
    <w:rsid w:val="009654B1"/>
    <w:rsid w:val="00965C4C"/>
    <w:rsid w:val="009926C1"/>
    <w:rsid w:val="009A117A"/>
    <w:rsid w:val="009B35CC"/>
    <w:rsid w:val="009B6B0D"/>
    <w:rsid w:val="009B6CAD"/>
    <w:rsid w:val="009B6CC4"/>
    <w:rsid w:val="009B6D40"/>
    <w:rsid w:val="009D341F"/>
    <w:rsid w:val="009D62C2"/>
    <w:rsid w:val="009E66EB"/>
    <w:rsid w:val="009E7617"/>
    <w:rsid w:val="009F10E5"/>
    <w:rsid w:val="00A05BE8"/>
    <w:rsid w:val="00A0748E"/>
    <w:rsid w:val="00A10296"/>
    <w:rsid w:val="00A1254A"/>
    <w:rsid w:val="00A13C7B"/>
    <w:rsid w:val="00A17ABF"/>
    <w:rsid w:val="00A236F3"/>
    <w:rsid w:val="00A240DC"/>
    <w:rsid w:val="00A2749C"/>
    <w:rsid w:val="00A30861"/>
    <w:rsid w:val="00A4187B"/>
    <w:rsid w:val="00A54921"/>
    <w:rsid w:val="00A609DB"/>
    <w:rsid w:val="00A63170"/>
    <w:rsid w:val="00A71A9A"/>
    <w:rsid w:val="00A743A8"/>
    <w:rsid w:val="00A77830"/>
    <w:rsid w:val="00A85402"/>
    <w:rsid w:val="00A95689"/>
    <w:rsid w:val="00AA32C1"/>
    <w:rsid w:val="00AA79CC"/>
    <w:rsid w:val="00AF50DD"/>
    <w:rsid w:val="00B077CC"/>
    <w:rsid w:val="00B15D09"/>
    <w:rsid w:val="00B175F0"/>
    <w:rsid w:val="00B315AB"/>
    <w:rsid w:val="00B35855"/>
    <w:rsid w:val="00B36D34"/>
    <w:rsid w:val="00B40374"/>
    <w:rsid w:val="00B47AAE"/>
    <w:rsid w:val="00B65582"/>
    <w:rsid w:val="00B77565"/>
    <w:rsid w:val="00B85732"/>
    <w:rsid w:val="00B97706"/>
    <w:rsid w:val="00BA215B"/>
    <w:rsid w:val="00BA29F1"/>
    <w:rsid w:val="00BA64AB"/>
    <w:rsid w:val="00BC00B1"/>
    <w:rsid w:val="00BC13EB"/>
    <w:rsid w:val="00BC7585"/>
    <w:rsid w:val="00BD0EDF"/>
    <w:rsid w:val="00BD3ACD"/>
    <w:rsid w:val="00BE0AC5"/>
    <w:rsid w:val="00BE6B2F"/>
    <w:rsid w:val="00BF1127"/>
    <w:rsid w:val="00BF4803"/>
    <w:rsid w:val="00C1086C"/>
    <w:rsid w:val="00C15CFA"/>
    <w:rsid w:val="00C359B9"/>
    <w:rsid w:val="00C4422E"/>
    <w:rsid w:val="00C53849"/>
    <w:rsid w:val="00C660B5"/>
    <w:rsid w:val="00C66C93"/>
    <w:rsid w:val="00C741BF"/>
    <w:rsid w:val="00C74D56"/>
    <w:rsid w:val="00CA1938"/>
    <w:rsid w:val="00CD3E7A"/>
    <w:rsid w:val="00CE38F7"/>
    <w:rsid w:val="00CE4DC6"/>
    <w:rsid w:val="00CE5CC5"/>
    <w:rsid w:val="00CE62F4"/>
    <w:rsid w:val="00D03FFF"/>
    <w:rsid w:val="00D04723"/>
    <w:rsid w:val="00D05B8F"/>
    <w:rsid w:val="00D1231D"/>
    <w:rsid w:val="00D12CE3"/>
    <w:rsid w:val="00D240FE"/>
    <w:rsid w:val="00D2763D"/>
    <w:rsid w:val="00D40ABE"/>
    <w:rsid w:val="00D528F1"/>
    <w:rsid w:val="00D5363D"/>
    <w:rsid w:val="00D54DB1"/>
    <w:rsid w:val="00D54E18"/>
    <w:rsid w:val="00D66BC6"/>
    <w:rsid w:val="00D71F01"/>
    <w:rsid w:val="00D81B37"/>
    <w:rsid w:val="00DB6CBA"/>
    <w:rsid w:val="00DC7BF2"/>
    <w:rsid w:val="00DD0FCD"/>
    <w:rsid w:val="00DF763F"/>
    <w:rsid w:val="00E04804"/>
    <w:rsid w:val="00E0517C"/>
    <w:rsid w:val="00E063EC"/>
    <w:rsid w:val="00E144AF"/>
    <w:rsid w:val="00E26140"/>
    <w:rsid w:val="00E5201F"/>
    <w:rsid w:val="00E65015"/>
    <w:rsid w:val="00E675A8"/>
    <w:rsid w:val="00E84699"/>
    <w:rsid w:val="00E86CFB"/>
    <w:rsid w:val="00E86F11"/>
    <w:rsid w:val="00EC2FA3"/>
    <w:rsid w:val="00ED1B3D"/>
    <w:rsid w:val="00ED37A3"/>
    <w:rsid w:val="00ED397A"/>
    <w:rsid w:val="00ED4D89"/>
    <w:rsid w:val="00EF7C33"/>
    <w:rsid w:val="00F30764"/>
    <w:rsid w:val="00F41E38"/>
    <w:rsid w:val="00F43A94"/>
    <w:rsid w:val="00F54173"/>
    <w:rsid w:val="00F546BD"/>
    <w:rsid w:val="00F55F97"/>
    <w:rsid w:val="00F564DF"/>
    <w:rsid w:val="00F61038"/>
    <w:rsid w:val="00F61AD1"/>
    <w:rsid w:val="00F638CC"/>
    <w:rsid w:val="00F71FC5"/>
    <w:rsid w:val="00F81B08"/>
    <w:rsid w:val="00F83CB3"/>
    <w:rsid w:val="00F854D5"/>
    <w:rsid w:val="00FA43F9"/>
    <w:rsid w:val="00FC01A6"/>
    <w:rsid w:val="00FC06DC"/>
    <w:rsid w:val="00FC59FD"/>
    <w:rsid w:val="00FC607F"/>
    <w:rsid w:val="00FD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2E7A93"/>
  <w15:chartTrackingRefBased/>
  <w15:docId w15:val="{341B73EC-5E7D-0C43-9CD2-3719DBD50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706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paragraph" w:styleId="1">
    <w:name w:val="heading 1"/>
    <w:basedOn w:val="a"/>
    <w:next w:val="a"/>
    <w:link w:val="10"/>
    <w:uiPriority w:val="9"/>
    <w:qFormat/>
    <w:rsid w:val="00B977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7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77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77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77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77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77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77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77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977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977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9770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97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97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97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97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97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977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977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97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77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977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77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977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770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97706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9770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97706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B97706"/>
    <w:rPr>
      <w:b/>
      <w:bCs/>
      <w:smallCaps/>
      <w:color w:val="365F9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9770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97706"/>
    <w:rPr>
      <w:rFonts w:asciiTheme="minorHAnsi" w:eastAsiaTheme="minorEastAsia" w:hAnsiTheme="minorHAnsi" w:cstheme="minorBidi"/>
      <w:szCs w:val="22"/>
    </w:rPr>
  </w:style>
  <w:style w:type="paragraph" w:styleId="ac">
    <w:name w:val="footer"/>
    <w:basedOn w:val="a"/>
    <w:link w:val="ad"/>
    <w:uiPriority w:val="99"/>
    <w:unhideWhenUsed/>
    <w:rsid w:val="00B9770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97706"/>
    <w:rPr>
      <w:rFonts w:asciiTheme="minorHAnsi" w:eastAsiaTheme="minorEastAsia" w:hAnsiTheme="minorHAnsi" w:cstheme="minorBidi"/>
      <w:szCs w:val="22"/>
    </w:rPr>
  </w:style>
  <w:style w:type="character" w:styleId="ae">
    <w:name w:val="annotation reference"/>
    <w:basedOn w:val="a0"/>
    <w:uiPriority w:val="99"/>
    <w:semiHidden/>
    <w:unhideWhenUsed/>
    <w:rsid w:val="00B97706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B97706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B97706"/>
    <w:rPr>
      <w:rFonts w:asciiTheme="minorHAnsi" w:eastAsiaTheme="minorEastAsia" w:hAnsiTheme="minorHAnsi" w:cstheme="minorBidi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B97706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B97706"/>
    <w:rPr>
      <w:rFonts w:asciiTheme="minorHAnsi" w:eastAsiaTheme="minorEastAsia" w:hAnsiTheme="minorHAnsi" w:cstheme="minorBidi"/>
      <w:b/>
      <w:bCs/>
      <w:szCs w:val="22"/>
    </w:rPr>
  </w:style>
  <w:style w:type="character" w:styleId="af3">
    <w:name w:val="Hyperlink"/>
    <w:basedOn w:val="a0"/>
    <w:uiPriority w:val="99"/>
    <w:unhideWhenUsed/>
    <w:rsid w:val="00B97706"/>
    <w:rPr>
      <w:color w:val="0000FF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B9770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97706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97706"/>
    <w:rPr>
      <w:rFonts w:ascii="游明朝" w:eastAsia="游明朝" w:hAnsi="游明朝" w:cstheme="minorBidi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B97706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97706"/>
    <w:rPr>
      <w:rFonts w:ascii="游明朝" w:eastAsia="游明朝" w:hAnsi="游明朝" w:cstheme="minorBidi"/>
      <w:sz w:val="20"/>
      <w:szCs w:val="22"/>
    </w:rPr>
  </w:style>
  <w:style w:type="character" w:styleId="af4">
    <w:name w:val="FollowedHyperlink"/>
    <w:basedOn w:val="a0"/>
    <w:uiPriority w:val="99"/>
    <w:semiHidden/>
    <w:unhideWhenUsed/>
    <w:rsid w:val="00B97706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B97706"/>
    <w:rPr>
      <w:rFonts w:ascii="Times New Roman" w:hAnsi="Times New Roman" w:cs="Times New Roman"/>
      <w:sz w:val="24"/>
      <w:szCs w:val="24"/>
    </w:rPr>
  </w:style>
  <w:style w:type="paragraph" w:styleId="af5">
    <w:name w:val="Revision"/>
    <w:hidden/>
    <w:uiPriority w:val="99"/>
    <w:semiHidden/>
    <w:rsid w:val="00B97706"/>
    <w:rPr>
      <w:rFonts w:asciiTheme="minorHAnsi" w:eastAsiaTheme="minorEastAsia" w:hAnsiTheme="minorHAnsi" w:cstheme="minorBidi"/>
      <w:szCs w:val="22"/>
    </w:rPr>
  </w:style>
  <w:style w:type="table" w:styleId="af6">
    <w:name w:val="Table Grid"/>
    <w:basedOn w:val="a1"/>
    <w:uiPriority w:val="39"/>
    <w:rsid w:val="00B97706"/>
    <w:rPr>
      <w:rFonts w:asciiTheme="minorHAnsi" w:eastAsiaTheme="minorEastAsia" w:hAnsiTheme="minorHAnsi"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line number"/>
    <w:basedOn w:val="a0"/>
    <w:uiPriority w:val="99"/>
    <w:semiHidden/>
    <w:unhideWhenUsed/>
    <w:rsid w:val="00B97706"/>
  </w:style>
  <w:style w:type="paragraph" w:styleId="af8">
    <w:name w:val="Balloon Text"/>
    <w:basedOn w:val="a"/>
    <w:link w:val="af9"/>
    <w:uiPriority w:val="99"/>
    <w:semiHidden/>
    <w:unhideWhenUsed/>
    <w:rsid w:val="00B977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9">
    <w:name w:val="吹き出し (文字)"/>
    <w:basedOn w:val="a0"/>
    <w:link w:val="af8"/>
    <w:uiPriority w:val="99"/>
    <w:semiHidden/>
    <w:rsid w:val="00B97706"/>
    <w:rPr>
      <w:rFonts w:asciiTheme="majorHAnsi" w:eastAsiaTheme="majorEastAsia" w:hAnsiTheme="majorHAnsi" w:cstheme="majorBidi"/>
      <w:sz w:val="18"/>
      <w:szCs w:val="18"/>
    </w:rPr>
  </w:style>
  <w:style w:type="character" w:customStyle="1" w:styleId="25">
    <w:name w:val="未解決のメンション2"/>
    <w:basedOn w:val="a0"/>
    <w:uiPriority w:val="99"/>
    <w:semiHidden/>
    <w:unhideWhenUsed/>
    <w:rsid w:val="00B97706"/>
    <w:rPr>
      <w:color w:val="605E5C"/>
      <w:shd w:val="clear" w:color="auto" w:fill="E1DFDD"/>
    </w:rPr>
  </w:style>
  <w:style w:type="character" w:styleId="afa">
    <w:name w:val="page number"/>
    <w:basedOn w:val="a0"/>
    <w:uiPriority w:val="99"/>
    <w:semiHidden/>
    <w:unhideWhenUsed/>
    <w:rsid w:val="00B97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F7AE62-66EC-CE49-90EE-36E928C4A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5</Pages>
  <Words>2988</Words>
  <Characters>17034</Characters>
  <Application>Microsoft Office Word</Application>
  <DocSecurity>0</DocSecurity>
  <Lines>141</Lines>
  <Paragraphs>39</Paragraphs>
  <ScaleCrop>false</ScaleCrop>
  <Company/>
  <LinksUpToDate>false</LinksUpToDate>
  <CharactersWithSpaces>19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岡　かおり</dc:creator>
  <cp:keywords/>
  <dc:description/>
  <cp:lastModifiedBy>北岡　かおり</cp:lastModifiedBy>
  <cp:revision>2</cp:revision>
  <dcterms:created xsi:type="dcterms:W3CDTF">2025-05-31T00:22:00Z</dcterms:created>
  <dcterms:modified xsi:type="dcterms:W3CDTF">2025-05-31T01:00:00Z</dcterms:modified>
</cp:coreProperties>
</file>